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68E9" w:rsidRDefault="002968E9" w:rsidP="002968E9">
      <w:pPr>
        <w:jc w:val="center"/>
        <w:rPr>
          <w:rFonts w:ascii="Times New Roman" w:eastAsia="等线" w:hAnsi="Times New Roman" w:cs="Times New Roman"/>
          <w:b/>
          <w:sz w:val="32"/>
          <w:szCs w:val="32"/>
        </w:rPr>
      </w:pPr>
      <w:r>
        <w:rPr>
          <w:rFonts w:ascii="Times New Roman" w:eastAsia="等线" w:hAnsi="Times New Roman" w:cs="Times New Roman"/>
          <w:b/>
          <w:sz w:val="32"/>
          <w:szCs w:val="32"/>
        </w:rPr>
        <w:t>Impaired function of the</w:t>
      </w:r>
      <w:bookmarkStart w:id="0" w:name="OLE_LINK104"/>
      <w:bookmarkStart w:id="1" w:name="OLE_LINK105"/>
      <w:r>
        <w:rPr>
          <w:rFonts w:ascii="Times New Roman" w:eastAsia="等线" w:hAnsi="Times New Roman" w:cs="Times New Roman"/>
          <w:b/>
          <w:sz w:val="32"/>
          <w:szCs w:val="32"/>
        </w:rPr>
        <w:t xml:space="preserve"> calcium-dependent protein kinase, OsCPK12,</w:t>
      </w:r>
      <w:bookmarkEnd w:id="0"/>
      <w:bookmarkEnd w:id="1"/>
      <w:r>
        <w:rPr>
          <w:rFonts w:ascii="Times New Roman" w:eastAsia="等线" w:hAnsi="Times New Roman" w:cs="Times New Roman"/>
          <w:b/>
          <w:sz w:val="32"/>
          <w:szCs w:val="32"/>
        </w:rPr>
        <w:t xml:space="preserve"> leads to early</w:t>
      </w:r>
      <w:r>
        <w:rPr>
          <w:rFonts w:ascii="Times New Roman" w:hAnsi="Times New Roman" w:cs="Times New Roman"/>
          <w:b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b/>
          <w:sz w:val="32"/>
          <w:szCs w:val="32"/>
        </w:rPr>
        <w:t>senescence in</w:t>
      </w:r>
      <w:r>
        <w:rPr>
          <w:rFonts w:ascii="Times New Roman" w:eastAsia="等线" w:hAnsi="Times New Roman" w:cs="Times New Roman"/>
          <w:b/>
          <w:i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</w:rPr>
        <w:t>Rice</w:t>
      </w:r>
      <w:r>
        <w:rPr>
          <w:rFonts w:ascii="Times New Roman" w:eastAsia="等线" w:hAnsi="Times New Roman" w:cs="Times New Roman"/>
          <w:b/>
          <w:i/>
          <w:sz w:val="32"/>
          <w:szCs w:val="32"/>
        </w:rPr>
        <w:t xml:space="preserve"> </w:t>
      </w:r>
      <w:r>
        <w:rPr>
          <w:rFonts w:ascii="Times New Roman" w:eastAsia="等线" w:hAnsi="Times New Roman" w:cs="Times New Roman"/>
          <w:b/>
          <w:sz w:val="32"/>
          <w:szCs w:val="32"/>
        </w:rPr>
        <w:t>(</w:t>
      </w:r>
      <w:r>
        <w:rPr>
          <w:rFonts w:ascii="Times New Roman" w:eastAsia="等线" w:hAnsi="Times New Roman" w:cs="Times New Roman"/>
          <w:b/>
          <w:i/>
          <w:sz w:val="32"/>
          <w:szCs w:val="32"/>
        </w:rPr>
        <w:t>Oryza sativa</w:t>
      </w:r>
      <w:r>
        <w:rPr>
          <w:rFonts w:ascii="Times New Roman" w:eastAsia="等线" w:hAnsi="Times New Roman" w:cs="Times New Roman"/>
          <w:b/>
          <w:sz w:val="32"/>
          <w:szCs w:val="32"/>
        </w:rPr>
        <w:t xml:space="preserve"> L.)</w:t>
      </w:r>
    </w:p>
    <w:p w:rsidR="002968E9" w:rsidRDefault="002968E9" w:rsidP="002968E9">
      <w:pPr>
        <w:widowControl/>
        <w:jc w:val="left"/>
        <w:outlineLvl w:val="0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</w:pPr>
      <w:bookmarkStart w:id="2" w:name="OLE_LINK157"/>
      <w:proofErr w:type="spellStart"/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Beifang</w:t>
      </w:r>
      <w:proofErr w:type="spellEnd"/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Wang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微软雅黑" w:eastAsia="微软雅黑" w:hAnsi="微软雅黑" w:cs="宋体" w:hint="eastAsia"/>
          <w:b/>
          <w:bCs/>
          <w:color w:val="000000"/>
          <w:kern w:val="36"/>
          <w:sz w:val="24"/>
          <w:szCs w:val="24"/>
          <w:shd w:val="clear" w:color="auto" w:fill="FAFAFA"/>
          <w:vertAlign w:val="superscript"/>
        </w:rPr>
        <w:t>†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Yingxin</w:t>
      </w:r>
      <w:bookmarkStart w:id="3" w:name="OLE_LINK145"/>
      <w:bookmarkStart w:id="4" w:name="OLE_LINK144"/>
      <w:proofErr w:type="spellEnd"/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Zhang</w:t>
      </w:r>
      <w:bookmarkEnd w:id="3"/>
      <w:bookmarkEnd w:id="4"/>
      <w:r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微软雅黑" w:eastAsia="微软雅黑" w:hAnsi="微软雅黑" w:cs="宋体" w:hint="eastAsia"/>
          <w:b/>
          <w:bCs/>
          <w:color w:val="000000"/>
          <w:kern w:val="36"/>
          <w:sz w:val="24"/>
          <w:szCs w:val="24"/>
          <w:shd w:val="clear" w:color="auto" w:fill="FAFAFA"/>
          <w:vertAlign w:val="superscript"/>
        </w:rPr>
        <w:t>†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Zhenzhen</w:t>
      </w:r>
      <w:proofErr w:type="spellEnd"/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Bi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perscript"/>
        </w:rPr>
        <w:t>1,2</w:t>
      </w:r>
      <w:r>
        <w:rPr>
          <w:rFonts w:ascii="微软雅黑" w:eastAsia="微软雅黑" w:hAnsi="微软雅黑" w:cs="宋体" w:hint="eastAsia"/>
          <w:b/>
          <w:bCs/>
          <w:color w:val="000000"/>
          <w:kern w:val="36"/>
          <w:sz w:val="24"/>
          <w:szCs w:val="24"/>
          <w:shd w:val="clear" w:color="auto" w:fill="FAFAFA"/>
          <w:vertAlign w:val="superscript"/>
        </w:rPr>
        <w:t>†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Qunen</w:t>
      </w:r>
      <w:proofErr w:type="spellEnd"/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Liu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Tingting</w:t>
      </w:r>
      <w:proofErr w:type="spellEnd"/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Xu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,  Ning Yu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Yongrun</w:t>
      </w:r>
      <w:proofErr w:type="spellEnd"/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Cao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Aike</w:t>
      </w:r>
      <w:proofErr w:type="spellEnd"/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Zhu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Weixun</w:t>
      </w:r>
      <w:proofErr w:type="spellEnd"/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Wu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Xiaodeng</w:t>
      </w:r>
      <w:proofErr w:type="spellEnd"/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Zhan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, </w:t>
      </w:r>
      <w:bookmarkStart w:id="5" w:name="OLE_LINK37"/>
      <w:bookmarkStart w:id="6" w:name="OLE_LINK167"/>
      <w:bookmarkStart w:id="7" w:name="OLE_LINK166"/>
      <w:r>
        <w:rPr>
          <w:rFonts w:ascii="Times New Roman" w:hAnsi="Times New Roman" w:cs="Times New Roman"/>
          <w:b/>
          <w:kern w:val="0"/>
          <w:sz w:val="24"/>
          <w:szCs w:val="24"/>
        </w:rPr>
        <w:t>Galal Bakr Anis</w:t>
      </w:r>
      <w:bookmarkEnd w:id="5"/>
      <w:bookmarkEnd w:id="6"/>
      <w:bookmarkEnd w:id="7"/>
      <w:r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>1,4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Ping Yu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Daibo</w:t>
      </w:r>
      <w:proofErr w:type="spellEnd"/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Chen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, </w:t>
      </w:r>
      <w:bookmarkEnd w:id="2"/>
      <w:proofErr w:type="spellStart"/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Shihua</w:t>
      </w:r>
      <w:proofErr w:type="spellEnd"/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Cheng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Liyong</w:t>
      </w:r>
      <w:proofErr w:type="spellEnd"/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Cao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>*</w:t>
      </w:r>
    </w:p>
    <w:p w:rsidR="002968E9" w:rsidRDefault="002968E9" w:rsidP="0009626F">
      <w:pPr>
        <w:adjustRightInd w:val="0"/>
        <w:spacing w:line="360" w:lineRule="auto"/>
        <w:rPr>
          <w:rFonts w:ascii="Times New Roman" w:hAnsi="Times New Roman"/>
          <w:b/>
          <w:color w:val="000000"/>
          <w:sz w:val="18"/>
          <w:szCs w:val="18"/>
        </w:rPr>
      </w:pPr>
    </w:p>
    <w:p w:rsidR="00746B31" w:rsidRDefault="00746B31" w:rsidP="0009626F">
      <w:pPr>
        <w:adjustRightInd w:val="0"/>
        <w:spacing w:line="360" w:lineRule="auto"/>
        <w:rPr>
          <w:rFonts w:ascii="Times New Roman" w:hAnsi="Times New Roman"/>
          <w:b/>
          <w:color w:val="000000"/>
          <w:sz w:val="18"/>
          <w:szCs w:val="18"/>
        </w:rPr>
      </w:pPr>
    </w:p>
    <w:p w:rsidR="00746B31" w:rsidRDefault="00746B31" w:rsidP="0009626F">
      <w:pPr>
        <w:adjustRightInd w:val="0"/>
        <w:spacing w:line="360" w:lineRule="auto"/>
        <w:rPr>
          <w:rFonts w:ascii="Times New Roman" w:hAnsi="Times New Roman"/>
          <w:b/>
          <w:color w:val="000000"/>
          <w:sz w:val="18"/>
          <w:szCs w:val="18"/>
        </w:rPr>
      </w:pPr>
    </w:p>
    <w:p w:rsidR="00746B31" w:rsidRPr="002968E9" w:rsidRDefault="00746B31" w:rsidP="0009626F">
      <w:pPr>
        <w:adjustRightInd w:val="0"/>
        <w:spacing w:line="360" w:lineRule="auto"/>
        <w:rPr>
          <w:rFonts w:ascii="Times New Roman" w:hAnsi="Times New Roman" w:hint="eastAsia"/>
          <w:b/>
          <w:color w:val="000000"/>
          <w:sz w:val="18"/>
          <w:szCs w:val="18"/>
        </w:rPr>
      </w:pPr>
    </w:p>
    <w:p w:rsidR="0009626F" w:rsidRDefault="0009626F" w:rsidP="0009626F">
      <w:pPr>
        <w:adjustRightInd w:val="0"/>
        <w:spacing w:line="360" w:lineRule="auto"/>
        <w:rPr>
          <w:rFonts w:ascii="Times New Roman" w:hAnsi="Times New Roman"/>
          <w:b/>
          <w:sz w:val="18"/>
          <w:szCs w:val="18"/>
        </w:rPr>
      </w:pPr>
      <w:r w:rsidRPr="00AA39EB">
        <w:rPr>
          <w:rFonts w:ascii="Times New Roman" w:hAnsi="Times New Roman" w:hint="eastAsia"/>
          <w:b/>
          <w:color w:val="000000"/>
          <w:sz w:val="18"/>
          <w:szCs w:val="18"/>
        </w:rPr>
        <w:t xml:space="preserve"> </w:t>
      </w:r>
      <w:r w:rsidRPr="00AA39EB">
        <w:rPr>
          <w:rFonts w:ascii="Times New Roman" w:hAnsi="Times New Roman"/>
          <w:b/>
          <w:color w:val="000000"/>
          <w:sz w:val="18"/>
          <w:szCs w:val="18"/>
        </w:rPr>
        <w:t>Table</w:t>
      </w:r>
      <w:r w:rsidR="00632226">
        <w:rPr>
          <w:rFonts w:ascii="Times New Roman" w:hAnsi="Times New Roman"/>
          <w:b/>
          <w:color w:val="000000"/>
          <w:sz w:val="18"/>
          <w:szCs w:val="18"/>
        </w:rPr>
        <w:t xml:space="preserve"> S1</w:t>
      </w:r>
      <w:r w:rsidRPr="00AA39EB">
        <w:rPr>
          <w:rFonts w:ascii="Times New Roman" w:hAnsi="Times New Roman"/>
          <w:b/>
          <w:color w:val="000000"/>
          <w:sz w:val="18"/>
          <w:szCs w:val="18"/>
        </w:rPr>
        <w:t>. Genetic analysis of mutant</w:t>
      </w:r>
      <w:r>
        <w:rPr>
          <w:rStyle w:val="a7"/>
          <w:rFonts w:hint="eastAsia"/>
        </w:rPr>
        <w:t xml:space="preserve"> </w:t>
      </w:r>
      <w:r w:rsidRPr="00AA39EB">
        <w:rPr>
          <w:rFonts w:ascii="Times New Roman" w:hAnsi="Times New Roman" w:hint="eastAsia"/>
          <w:b/>
          <w:i/>
          <w:iCs/>
          <w:color w:val="000000"/>
          <w:sz w:val="18"/>
          <w:szCs w:val="18"/>
        </w:rPr>
        <w:t>es4</w:t>
      </w:r>
      <w:r>
        <w:rPr>
          <w:rStyle w:val="a7"/>
          <w:rFonts w:ascii="Times New Roman" w:hAnsi="Times New Roman"/>
          <w:b/>
          <w:sz w:val="18"/>
          <w:szCs w:val="18"/>
        </w:rPr>
        <w:t xml:space="preserve"> </w:t>
      </w:r>
      <w:r>
        <w:rPr>
          <w:rStyle w:val="a7"/>
          <w:rFonts w:ascii="Times New Roman" w:hAnsi="Times New Roman" w:hint="eastAsia"/>
          <w:b/>
          <w:sz w:val="18"/>
          <w:szCs w:val="18"/>
        </w:rPr>
        <w:t>in</w:t>
      </w:r>
      <w:r>
        <w:rPr>
          <w:rFonts w:ascii="Times New Roman" w:hAnsi="Times New Roman"/>
          <w:b/>
          <w:sz w:val="18"/>
          <w:szCs w:val="18"/>
        </w:rPr>
        <w:t xml:space="preserve"> F</w:t>
      </w:r>
      <w:r>
        <w:rPr>
          <w:rFonts w:ascii="Times New Roman" w:hAnsi="Times New Roman"/>
          <w:b/>
          <w:sz w:val="18"/>
          <w:szCs w:val="18"/>
          <w:vertAlign w:val="subscript"/>
        </w:rPr>
        <w:t xml:space="preserve">2 </w:t>
      </w:r>
      <w:r>
        <w:rPr>
          <w:rFonts w:ascii="Times New Roman" w:hAnsi="Times New Roman"/>
          <w:b/>
          <w:sz w:val="18"/>
          <w:szCs w:val="18"/>
        </w:rPr>
        <w:t>generation</w:t>
      </w:r>
    </w:p>
    <w:tbl>
      <w:tblPr>
        <w:tblW w:w="7688" w:type="dxa"/>
        <w:tblInd w:w="250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68"/>
        <w:gridCol w:w="1134"/>
        <w:gridCol w:w="1701"/>
        <w:gridCol w:w="1843"/>
        <w:gridCol w:w="1842"/>
      </w:tblGrid>
      <w:tr w:rsidR="0009626F" w:rsidTr="0062074C">
        <w:tc>
          <w:tcPr>
            <w:tcW w:w="1168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09626F" w:rsidRPr="00AA39EB" w:rsidRDefault="0009626F" w:rsidP="00843294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ross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09626F" w:rsidRPr="00AA39EB" w:rsidRDefault="0009626F" w:rsidP="00843294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F</w:t>
            </w: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35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9626F" w:rsidRPr="00AA39EB" w:rsidRDefault="0009626F" w:rsidP="00843294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F</w:t>
            </w: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842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09626F" w:rsidRPr="00AA39EB" w:rsidRDefault="0009626F" w:rsidP="00843294">
            <w:pPr>
              <w:adjustRightIn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  </w:t>
            </w:r>
            <w:r w:rsidRPr="00AA39EB">
              <w:rPr>
                <w:rFonts w:ascii="Times New Roman" w:hAnsi="Times New Roman"/>
                <w:color w:val="000000"/>
                <w:sz w:val="18"/>
                <w:szCs w:val="18"/>
              </w:rPr>
              <w:t>Chi-square</w:t>
            </w:r>
            <w:r w:rsidRPr="00AA39EB">
              <w:rPr>
                <w:rFonts w:ascii="Times New Roman" w:hAnsi="宋体"/>
                <w:color w:val="000000"/>
                <w:sz w:val="18"/>
                <w:szCs w:val="18"/>
              </w:rPr>
              <w:t>（</w:t>
            </w:r>
            <w:r w:rsidRPr="00AA39EB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 w:rsidRPr="00AA39EB">
              <w:rPr>
                <w:rFonts w:ascii="Times New Roman" w:hAnsi="宋体"/>
                <w:color w:val="000000"/>
                <w:sz w:val="18"/>
                <w:szCs w:val="18"/>
              </w:rPr>
              <w:t>：</w:t>
            </w:r>
            <w:r w:rsidRPr="00AA39EB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AA39EB"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</w:tr>
      <w:tr w:rsidR="0009626F" w:rsidTr="0062074C">
        <w:tc>
          <w:tcPr>
            <w:tcW w:w="1168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09626F" w:rsidRPr="00AA39EB" w:rsidRDefault="0009626F" w:rsidP="00843294">
            <w:pPr>
              <w:adjustRightInd w:val="0"/>
              <w:spacing w:line="360" w:lineRule="auto"/>
              <w:ind w:firstLineChars="50" w:firstLine="9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09626F" w:rsidRPr="00AA39EB" w:rsidRDefault="0009626F" w:rsidP="00843294">
            <w:pPr>
              <w:adjustRightIn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9626F" w:rsidRPr="00AA39EB" w:rsidRDefault="0009626F" w:rsidP="00843294">
            <w:pPr>
              <w:adjustRightIn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/>
                <w:color w:val="000000"/>
                <w:sz w:val="18"/>
                <w:szCs w:val="18"/>
              </w:rPr>
              <w:t>No. of normal plants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9626F" w:rsidRPr="00AA39EB" w:rsidRDefault="0009626F" w:rsidP="00843294">
            <w:pPr>
              <w:adjustRightInd w:val="0"/>
              <w:spacing w:line="36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/>
                <w:color w:val="000000"/>
                <w:sz w:val="18"/>
                <w:szCs w:val="18"/>
              </w:rPr>
              <w:t>No. of mutant plants</w:t>
            </w:r>
          </w:p>
        </w:tc>
        <w:tc>
          <w:tcPr>
            <w:tcW w:w="1842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09626F" w:rsidRPr="00AA39EB" w:rsidRDefault="0009626F" w:rsidP="00843294">
            <w:pPr>
              <w:adjustRightIn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9626F" w:rsidTr="0062074C"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9626F" w:rsidRPr="00AA39EB" w:rsidRDefault="0009626F" w:rsidP="00843294">
            <w:pPr>
              <w:adjustRightIn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242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AA39EB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  <w:r>
              <w:t xml:space="preserve"> </w:t>
            </w:r>
            <w:r w:rsidRPr="00AA39E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s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9626F" w:rsidRPr="00AA39EB" w:rsidRDefault="0009626F" w:rsidP="00843294">
            <w:pPr>
              <w:adjustRightInd w:val="0"/>
              <w:spacing w:line="360" w:lineRule="auto"/>
              <w:ind w:firstLineChars="150" w:firstLine="27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9626F" w:rsidRPr="00AA39EB" w:rsidRDefault="0009626F" w:rsidP="00843294">
            <w:pPr>
              <w:adjustRightInd w:val="0"/>
              <w:spacing w:line="360" w:lineRule="auto"/>
              <w:ind w:firstLineChars="150" w:firstLine="27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9626F" w:rsidRPr="00AA39EB" w:rsidRDefault="0009626F" w:rsidP="00843294">
            <w:pPr>
              <w:adjustRightInd w:val="0"/>
              <w:spacing w:line="360" w:lineRule="auto"/>
              <w:ind w:firstLineChars="150" w:firstLine="27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   58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9626F" w:rsidRPr="00AA39EB" w:rsidRDefault="0009626F" w:rsidP="00843294">
            <w:pPr>
              <w:adjustRightInd w:val="0"/>
              <w:spacing w:line="360" w:lineRule="auto"/>
              <w:ind w:firstLineChars="50" w:firstLine="9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 w:rsidRPr="00AA39EB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6</w:t>
            </w:r>
            <w:r w:rsidRPr="00AA39EB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</w:tbl>
    <w:p w:rsidR="00746B31" w:rsidRDefault="00746B31" w:rsidP="0009626F">
      <w:pPr>
        <w:autoSpaceDE w:val="0"/>
        <w:autoSpaceDN w:val="0"/>
        <w:adjustRightInd w:val="0"/>
        <w:rPr>
          <w:rFonts w:ascii="Times New Roman" w:eastAsia="黑体" w:hAnsi="Times New Roman"/>
          <w:color w:val="000000"/>
          <w:sz w:val="18"/>
          <w:szCs w:val="18"/>
        </w:rPr>
      </w:pPr>
    </w:p>
    <w:p w:rsidR="00746B31" w:rsidRDefault="00746B31" w:rsidP="0009626F">
      <w:pPr>
        <w:autoSpaceDE w:val="0"/>
        <w:autoSpaceDN w:val="0"/>
        <w:adjustRightInd w:val="0"/>
        <w:rPr>
          <w:rFonts w:ascii="Times New Roman" w:eastAsia="黑体" w:hAnsi="Times New Roman"/>
          <w:color w:val="000000"/>
          <w:sz w:val="18"/>
          <w:szCs w:val="18"/>
        </w:rPr>
      </w:pPr>
    </w:p>
    <w:p w:rsidR="00746B31" w:rsidRDefault="00746B31" w:rsidP="0009626F">
      <w:pPr>
        <w:autoSpaceDE w:val="0"/>
        <w:autoSpaceDN w:val="0"/>
        <w:adjustRightInd w:val="0"/>
        <w:rPr>
          <w:rFonts w:ascii="Times New Roman" w:eastAsia="黑体" w:hAnsi="Times New Roman"/>
          <w:color w:val="000000"/>
          <w:sz w:val="18"/>
          <w:szCs w:val="18"/>
        </w:rPr>
      </w:pPr>
    </w:p>
    <w:p w:rsidR="00746B31" w:rsidRDefault="00746B31" w:rsidP="0009626F">
      <w:pPr>
        <w:autoSpaceDE w:val="0"/>
        <w:autoSpaceDN w:val="0"/>
        <w:adjustRightInd w:val="0"/>
        <w:rPr>
          <w:rFonts w:ascii="Times New Roman" w:eastAsia="黑体" w:hAnsi="Times New Roman"/>
          <w:color w:val="000000"/>
          <w:sz w:val="18"/>
          <w:szCs w:val="18"/>
        </w:rPr>
      </w:pPr>
    </w:p>
    <w:p w:rsidR="00746B31" w:rsidRDefault="00746B31" w:rsidP="0009626F">
      <w:pPr>
        <w:autoSpaceDE w:val="0"/>
        <w:autoSpaceDN w:val="0"/>
        <w:adjustRightInd w:val="0"/>
        <w:rPr>
          <w:rFonts w:ascii="Times New Roman" w:eastAsia="黑体" w:hAnsi="Times New Roman"/>
          <w:color w:val="000000"/>
          <w:sz w:val="18"/>
          <w:szCs w:val="18"/>
        </w:rPr>
      </w:pPr>
    </w:p>
    <w:p w:rsidR="00746B31" w:rsidRDefault="00746B31" w:rsidP="0009626F">
      <w:pPr>
        <w:autoSpaceDE w:val="0"/>
        <w:autoSpaceDN w:val="0"/>
        <w:adjustRightInd w:val="0"/>
        <w:rPr>
          <w:rFonts w:ascii="Times New Roman" w:eastAsia="黑体" w:hAnsi="Times New Roman"/>
          <w:color w:val="000000"/>
          <w:sz w:val="18"/>
          <w:szCs w:val="18"/>
        </w:rPr>
      </w:pPr>
    </w:p>
    <w:p w:rsidR="0009626F" w:rsidRDefault="00883C9C" w:rsidP="0009626F">
      <w:pPr>
        <w:autoSpaceDE w:val="0"/>
        <w:autoSpaceDN w:val="0"/>
        <w:adjustRightInd w:val="0"/>
        <w:rPr>
          <w:rFonts w:ascii="Times New Roman" w:eastAsia="黑体" w:hAnsi="Times New Roman"/>
          <w:color w:val="000000"/>
          <w:sz w:val="18"/>
          <w:szCs w:val="18"/>
        </w:rPr>
      </w:pPr>
      <w:r>
        <w:rPr>
          <w:rFonts w:ascii="Times New Roman" w:eastAsia="黑体" w:hAnsi="Times New Roman"/>
          <w:color w:val="000000"/>
          <w:sz w:val="18"/>
          <w:szCs w:val="18"/>
        </w:rPr>
        <w:t xml:space="preserve"> </w:t>
      </w:r>
    </w:p>
    <w:p w:rsidR="00C42357" w:rsidRPr="00AA39EB" w:rsidRDefault="00C42357" w:rsidP="00C42357">
      <w:pPr>
        <w:autoSpaceDE w:val="0"/>
        <w:autoSpaceDN w:val="0"/>
        <w:adjustRightInd w:val="0"/>
        <w:rPr>
          <w:rFonts w:ascii="Times New Roman" w:eastAsia="DY8+ZHVFGX-8" w:hAnsi="Times New Roman"/>
          <w:b/>
          <w:color w:val="000000"/>
          <w:kern w:val="0"/>
          <w:sz w:val="18"/>
          <w:szCs w:val="18"/>
        </w:rPr>
      </w:pPr>
      <w:r w:rsidRPr="00AA39EB">
        <w:rPr>
          <w:rFonts w:ascii="Times New Roman" w:eastAsia="DY8+ZHVFGX-8" w:hAnsi="Times New Roman"/>
          <w:b/>
          <w:color w:val="000000"/>
          <w:kern w:val="0"/>
          <w:sz w:val="18"/>
          <w:szCs w:val="18"/>
        </w:rPr>
        <w:t>Table</w:t>
      </w:r>
      <w:r>
        <w:rPr>
          <w:rFonts w:ascii="Times New Roman" w:eastAsia="DY8+ZHVFGX-8" w:hAnsi="Times New Roman"/>
          <w:b/>
          <w:color w:val="000000"/>
          <w:kern w:val="0"/>
          <w:sz w:val="18"/>
          <w:szCs w:val="18"/>
        </w:rPr>
        <w:t xml:space="preserve"> S2</w:t>
      </w:r>
      <w:r w:rsidRPr="00AA39EB">
        <w:rPr>
          <w:rFonts w:ascii="Times New Roman" w:eastAsia="DY8+ZHVFGX-8" w:hAnsi="Times New Roman"/>
          <w:b/>
          <w:color w:val="000000"/>
          <w:kern w:val="0"/>
          <w:sz w:val="18"/>
          <w:szCs w:val="18"/>
        </w:rPr>
        <w:t>.</w:t>
      </w:r>
      <w:r w:rsidRPr="00AA39EB">
        <w:rPr>
          <w:rFonts w:ascii="Times New Roman" w:eastAsia="DY8+ZHVFGX-8" w:hAnsi="Times New Roman" w:hint="eastAsia"/>
          <w:b/>
          <w:color w:val="000000"/>
          <w:kern w:val="0"/>
          <w:sz w:val="18"/>
          <w:szCs w:val="18"/>
        </w:rPr>
        <w:t xml:space="preserve"> </w:t>
      </w:r>
      <w:r w:rsidRPr="00AA39EB">
        <w:rPr>
          <w:rFonts w:ascii="Times New Roman" w:eastAsia="DY8+ZHVFGX-8" w:hAnsi="Times New Roman"/>
          <w:b/>
          <w:color w:val="000000"/>
          <w:kern w:val="0"/>
          <w:sz w:val="18"/>
          <w:szCs w:val="18"/>
        </w:rPr>
        <w:t xml:space="preserve">Primer for </w:t>
      </w:r>
      <w:r w:rsidRPr="00AA39EB">
        <w:rPr>
          <w:rFonts w:ascii="Times New Roman" w:eastAsia="DY8+ZHVFGX-8" w:hAnsi="Times New Roman" w:hint="eastAsia"/>
          <w:b/>
          <w:color w:val="000000"/>
          <w:kern w:val="0"/>
          <w:sz w:val="18"/>
          <w:szCs w:val="18"/>
        </w:rPr>
        <w:t>vector construction in this study</w:t>
      </w:r>
    </w:p>
    <w:tbl>
      <w:tblPr>
        <w:tblW w:w="6946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670"/>
      </w:tblGrid>
      <w:tr w:rsidR="00C42357" w:rsidTr="00A14667"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C42357" w:rsidRPr="00AA39EB" w:rsidRDefault="00C42357" w:rsidP="00A14667">
            <w:pPr>
              <w:tabs>
                <w:tab w:val="left" w:pos="1985"/>
              </w:tabs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sz w:val="18"/>
                <w:szCs w:val="18"/>
              </w:rPr>
              <w:t>Primer</w:t>
            </w:r>
          </w:p>
        </w:tc>
        <w:tc>
          <w:tcPr>
            <w:tcW w:w="56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C42357" w:rsidRPr="00AA39EB" w:rsidRDefault="00C42357" w:rsidP="00A14667">
            <w:pPr>
              <w:tabs>
                <w:tab w:val="left" w:pos="1985"/>
              </w:tabs>
              <w:spacing w:line="360" w:lineRule="exact"/>
              <w:ind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sz w:val="18"/>
                <w:szCs w:val="18"/>
              </w:rPr>
              <w:t>sequence</w:t>
            </w:r>
          </w:p>
        </w:tc>
      </w:tr>
      <w:tr w:rsidR="00C42357" w:rsidTr="00A14667">
        <w:tc>
          <w:tcPr>
            <w:tcW w:w="1276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C42357" w:rsidRPr="00AA39EB" w:rsidRDefault="00C42357" w:rsidP="00A14667">
            <w:pPr>
              <w:tabs>
                <w:tab w:val="left" w:pos="1985"/>
              </w:tabs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sz w:val="18"/>
                <w:szCs w:val="18"/>
              </w:rPr>
              <w:t>ES4-COM/F</w:t>
            </w:r>
          </w:p>
        </w:tc>
        <w:tc>
          <w:tcPr>
            <w:tcW w:w="5670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C42357" w:rsidRPr="00AA39EB" w:rsidRDefault="00C42357" w:rsidP="00A14667">
            <w:pPr>
              <w:tabs>
                <w:tab w:val="left" w:pos="1985"/>
              </w:tabs>
              <w:spacing w:line="360" w:lineRule="exact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AA39EB">
              <w:rPr>
                <w:rFonts w:ascii="Times New Roman" w:hAnsi="Times New Roman"/>
                <w:iCs/>
                <w:sz w:val="18"/>
                <w:szCs w:val="18"/>
              </w:rPr>
              <w:t>CCATGATTACGAATTCTAAGTTCAGGCTCAACAGGGT</w:t>
            </w:r>
          </w:p>
        </w:tc>
      </w:tr>
      <w:tr w:rsidR="00C42357" w:rsidTr="00A14667">
        <w:tc>
          <w:tcPr>
            <w:tcW w:w="1276" w:type="dxa"/>
            <w:tcBorders>
              <w:top w:val="nil"/>
            </w:tcBorders>
            <w:shd w:val="clear" w:color="auto" w:fill="auto"/>
          </w:tcPr>
          <w:p w:rsidR="00C42357" w:rsidRPr="00AA39EB" w:rsidRDefault="00C42357" w:rsidP="00A14667">
            <w:pPr>
              <w:tabs>
                <w:tab w:val="left" w:pos="1985"/>
              </w:tabs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sz w:val="18"/>
                <w:szCs w:val="18"/>
              </w:rPr>
              <w:t>ES4-COM/R</w:t>
            </w:r>
          </w:p>
        </w:tc>
        <w:tc>
          <w:tcPr>
            <w:tcW w:w="5670" w:type="dxa"/>
            <w:tcBorders>
              <w:top w:val="nil"/>
            </w:tcBorders>
            <w:shd w:val="clear" w:color="auto" w:fill="auto"/>
          </w:tcPr>
          <w:p w:rsidR="00C42357" w:rsidRPr="00AA39EB" w:rsidRDefault="00C42357" w:rsidP="00A14667">
            <w:pPr>
              <w:tabs>
                <w:tab w:val="left" w:pos="1985"/>
              </w:tabs>
              <w:spacing w:line="360" w:lineRule="exac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A39EB">
              <w:rPr>
                <w:rFonts w:ascii="Times New Roman" w:hAnsi="Times New Roman"/>
                <w:iCs/>
                <w:sz w:val="18"/>
                <w:szCs w:val="18"/>
              </w:rPr>
              <w:t>GGCCAGTGCCAAGCTTTGATTGGATAGTGAACCGACAT</w:t>
            </w:r>
          </w:p>
        </w:tc>
      </w:tr>
      <w:tr w:rsidR="00C42357" w:rsidTr="00A14667">
        <w:tc>
          <w:tcPr>
            <w:tcW w:w="1276" w:type="dxa"/>
            <w:shd w:val="clear" w:color="auto" w:fill="auto"/>
          </w:tcPr>
          <w:p w:rsidR="00C42357" w:rsidRPr="00AA39EB" w:rsidRDefault="00C42357" w:rsidP="00A14667">
            <w:pPr>
              <w:tabs>
                <w:tab w:val="left" w:pos="1985"/>
              </w:tabs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S4-GFP/F</w:t>
            </w:r>
          </w:p>
        </w:tc>
        <w:tc>
          <w:tcPr>
            <w:tcW w:w="5670" w:type="dxa"/>
            <w:shd w:val="clear" w:color="auto" w:fill="auto"/>
          </w:tcPr>
          <w:p w:rsidR="00C42357" w:rsidRPr="00AA39EB" w:rsidRDefault="00C42357" w:rsidP="00A14667">
            <w:pPr>
              <w:tabs>
                <w:tab w:val="left" w:pos="1985"/>
              </w:tabs>
              <w:spacing w:line="360" w:lineRule="exac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A39EB">
              <w:rPr>
                <w:rFonts w:ascii="Times New Roman" w:hAnsi="Times New Roman"/>
                <w:sz w:val="18"/>
                <w:szCs w:val="18"/>
              </w:rPr>
              <w:t>CGGTCCCGGGGGATCCAAAGGAAACGAGGAGGCTTT</w:t>
            </w:r>
          </w:p>
        </w:tc>
      </w:tr>
      <w:tr w:rsidR="00C42357" w:rsidTr="00A14667">
        <w:tc>
          <w:tcPr>
            <w:tcW w:w="1276" w:type="dxa"/>
            <w:shd w:val="clear" w:color="auto" w:fill="auto"/>
          </w:tcPr>
          <w:p w:rsidR="00C42357" w:rsidRPr="00AA39EB" w:rsidRDefault="00C42357" w:rsidP="00A14667">
            <w:pPr>
              <w:tabs>
                <w:tab w:val="left" w:pos="1985"/>
              </w:tabs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S4-GFP/R</w:t>
            </w:r>
          </w:p>
        </w:tc>
        <w:tc>
          <w:tcPr>
            <w:tcW w:w="5670" w:type="dxa"/>
            <w:shd w:val="clear" w:color="auto" w:fill="auto"/>
          </w:tcPr>
          <w:p w:rsidR="00C42357" w:rsidRPr="00AA39EB" w:rsidRDefault="00C42357" w:rsidP="00A14667">
            <w:pPr>
              <w:tabs>
                <w:tab w:val="left" w:pos="1985"/>
              </w:tabs>
              <w:spacing w:line="360" w:lineRule="exac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A39EB">
              <w:rPr>
                <w:rFonts w:ascii="Times New Roman" w:hAnsi="Times New Roman"/>
                <w:sz w:val="18"/>
                <w:szCs w:val="18"/>
              </w:rPr>
              <w:t>TGCTCACCATGGATCCGGTTTGTATTCCTTTCCTCATCATT</w:t>
            </w:r>
          </w:p>
        </w:tc>
      </w:tr>
      <w:tr w:rsidR="00C42357" w:rsidTr="00A14667"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C42357" w:rsidRPr="00AA39EB" w:rsidRDefault="00C42357" w:rsidP="00A14667">
            <w:pPr>
              <w:tabs>
                <w:tab w:val="left" w:pos="1985"/>
              </w:tabs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sz w:val="18"/>
                <w:szCs w:val="18"/>
              </w:rPr>
              <w:t>ES4-</w:t>
            </w:r>
            <w:r w:rsidRPr="00AA39EB">
              <w:rPr>
                <w:rFonts w:ascii="Times New Roman" w:hAnsi="Times New Roman"/>
                <w:sz w:val="18"/>
                <w:szCs w:val="18"/>
              </w:rPr>
              <w:t>OE</w:t>
            </w:r>
            <w:r w:rsidRPr="00AA39EB"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Pr="00AA39EB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670" w:type="dxa"/>
            <w:tcBorders>
              <w:bottom w:val="nil"/>
            </w:tcBorders>
            <w:shd w:val="clear" w:color="auto" w:fill="auto"/>
          </w:tcPr>
          <w:p w:rsidR="00C42357" w:rsidRPr="00AA39EB" w:rsidRDefault="00C42357" w:rsidP="00A14667">
            <w:pPr>
              <w:tabs>
                <w:tab w:val="left" w:pos="1455"/>
              </w:tabs>
              <w:spacing w:line="360" w:lineRule="exac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A39EB">
              <w:rPr>
                <w:rFonts w:ascii="Times New Roman" w:hAnsi="Times New Roman"/>
                <w:sz w:val="18"/>
                <w:szCs w:val="18"/>
              </w:rPr>
              <w:t>GTAGAAGAGGTACCCGGGCACCATTCCACCCTCGCTT</w:t>
            </w:r>
          </w:p>
        </w:tc>
      </w:tr>
      <w:tr w:rsidR="00C42357" w:rsidTr="00A14667">
        <w:tc>
          <w:tcPr>
            <w:tcW w:w="1276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C42357" w:rsidRPr="00AA39EB" w:rsidRDefault="00C42357" w:rsidP="00A14667">
            <w:pPr>
              <w:tabs>
                <w:tab w:val="left" w:pos="1985"/>
              </w:tabs>
              <w:spacing w:line="3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sz w:val="18"/>
                <w:szCs w:val="18"/>
              </w:rPr>
              <w:t>ES4-</w:t>
            </w:r>
            <w:r w:rsidRPr="00AA39EB">
              <w:rPr>
                <w:rFonts w:ascii="Times New Roman" w:hAnsi="Times New Roman"/>
                <w:sz w:val="18"/>
                <w:szCs w:val="18"/>
              </w:rPr>
              <w:t>OE</w:t>
            </w:r>
            <w:r w:rsidRPr="00AA39EB"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Pr="00AA39EB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670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C42357" w:rsidRPr="00AA39EB" w:rsidRDefault="00C42357" w:rsidP="00A14667">
            <w:pPr>
              <w:tabs>
                <w:tab w:val="left" w:pos="1985"/>
              </w:tabs>
              <w:spacing w:line="360" w:lineRule="exact"/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A39EB">
              <w:rPr>
                <w:rFonts w:ascii="Times New Roman" w:hAnsi="Times New Roman"/>
                <w:sz w:val="18"/>
                <w:szCs w:val="18"/>
              </w:rPr>
              <w:t>GCAGGTCGACTCTAGATAACTTTTTTGCGTTTCATCTGC</w:t>
            </w:r>
          </w:p>
        </w:tc>
      </w:tr>
    </w:tbl>
    <w:p w:rsidR="00C42357" w:rsidRPr="00AA39EB" w:rsidRDefault="00C42357" w:rsidP="00C42357">
      <w:pPr>
        <w:autoSpaceDE w:val="0"/>
        <w:autoSpaceDN w:val="0"/>
        <w:adjustRightInd w:val="0"/>
        <w:rPr>
          <w:rFonts w:ascii="Times New Roman" w:eastAsia="DY8+ZHVFGX-8" w:hAnsi="Times New Roman"/>
          <w:b/>
          <w:color w:val="000000"/>
          <w:kern w:val="0"/>
          <w:sz w:val="18"/>
          <w:szCs w:val="18"/>
        </w:rPr>
      </w:pPr>
    </w:p>
    <w:p w:rsidR="00883C9C" w:rsidRDefault="00883C9C" w:rsidP="0009626F">
      <w:pPr>
        <w:autoSpaceDE w:val="0"/>
        <w:autoSpaceDN w:val="0"/>
        <w:adjustRightInd w:val="0"/>
        <w:rPr>
          <w:rFonts w:ascii="Times New Roman" w:hAnsi="Times New Roman"/>
          <w:kern w:val="0"/>
          <w:szCs w:val="21"/>
        </w:rPr>
      </w:pPr>
    </w:p>
    <w:p w:rsidR="00746B31" w:rsidRDefault="00746B31" w:rsidP="0009626F">
      <w:pPr>
        <w:autoSpaceDE w:val="0"/>
        <w:autoSpaceDN w:val="0"/>
        <w:adjustRightInd w:val="0"/>
        <w:rPr>
          <w:rFonts w:ascii="Times New Roman" w:hAnsi="Times New Roman"/>
          <w:kern w:val="0"/>
          <w:szCs w:val="21"/>
        </w:rPr>
      </w:pPr>
    </w:p>
    <w:p w:rsidR="00746B31" w:rsidRDefault="00746B31" w:rsidP="0009626F">
      <w:pPr>
        <w:autoSpaceDE w:val="0"/>
        <w:autoSpaceDN w:val="0"/>
        <w:adjustRightInd w:val="0"/>
        <w:rPr>
          <w:rFonts w:ascii="Times New Roman" w:hAnsi="Times New Roman"/>
          <w:kern w:val="0"/>
          <w:szCs w:val="21"/>
        </w:rPr>
      </w:pPr>
    </w:p>
    <w:p w:rsidR="00746B31" w:rsidRDefault="00746B31" w:rsidP="0009626F">
      <w:pPr>
        <w:autoSpaceDE w:val="0"/>
        <w:autoSpaceDN w:val="0"/>
        <w:adjustRightInd w:val="0"/>
        <w:rPr>
          <w:rFonts w:ascii="Times New Roman" w:hAnsi="Times New Roman"/>
          <w:kern w:val="0"/>
          <w:szCs w:val="21"/>
        </w:rPr>
      </w:pPr>
    </w:p>
    <w:p w:rsidR="00746B31" w:rsidRDefault="00746B31" w:rsidP="0009626F">
      <w:pPr>
        <w:autoSpaceDE w:val="0"/>
        <w:autoSpaceDN w:val="0"/>
        <w:adjustRightInd w:val="0"/>
        <w:rPr>
          <w:rFonts w:ascii="Times New Roman" w:hAnsi="Times New Roman"/>
          <w:kern w:val="0"/>
          <w:szCs w:val="21"/>
        </w:rPr>
      </w:pPr>
    </w:p>
    <w:p w:rsidR="00746B31" w:rsidRDefault="00746B31" w:rsidP="0009626F">
      <w:pPr>
        <w:autoSpaceDE w:val="0"/>
        <w:autoSpaceDN w:val="0"/>
        <w:adjustRightInd w:val="0"/>
        <w:rPr>
          <w:rFonts w:ascii="Times New Roman" w:hAnsi="Times New Roman"/>
          <w:kern w:val="0"/>
          <w:szCs w:val="21"/>
        </w:rPr>
      </w:pPr>
    </w:p>
    <w:p w:rsidR="00746B31" w:rsidRPr="00746B31" w:rsidRDefault="00746B31" w:rsidP="0009626F">
      <w:pPr>
        <w:autoSpaceDE w:val="0"/>
        <w:autoSpaceDN w:val="0"/>
        <w:adjustRightInd w:val="0"/>
        <w:rPr>
          <w:rFonts w:ascii="Times New Roman" w:hAnsi="Times New Roman" w:hint="eastAsia"/>
          <w:kern w:val="0"/>
          <w:szCs w:val="21"/>
        </w:rPr>
      </w:pPr>
      <w:bookmarkStart w:id="8" w:name="_GoBack"/>
      <w:bookmarkEnd w:id="8"/>
    </w:p>
    <w:p w:rsidR="0009626F" w:rsidRPr="00AA39EB" w:rsidRDefault="0009626F" w:rsidP="0009626F">
      <w:pPr>
        <w:autoSpaceDE w:val="0"/>
        <w:autoSpaceDN w:val="0"/>
        <w:adjustRightInd w:val="0"/>
        <w:rPr>
          <w:rFonts w:ascii="Times New Roman" w:eastAsia="DY8+ZHVFGX-8" w:hAnsi="Times New Roman"/>
          <w:b/>
          <w:color w:val="000000"/>
          <w:kern w:val="0"/>
          <w:sz w:val="18"/>
          <w:szCs w:val="18"/>
        </w:rPr>
      </w:pPr>
      <w:r w:rsidRPr="00AA39EB">
        <w:rPr>
          <w:rFonts w:ascii="Times New Roman" w:eastAsia="DY8+ZHVFGX-8" w:hAnsi="Times New Roman"/>
          <w:b/>
          <w:color w:val="000000"/>
          <w:kern w:val="0"/>
          <w:sz w:val="18"/>
          <w:szCs w:val="18"/>
        </w:rPr>
        <w:lastRenderedPageBreak/>
        <w:t xml:space="preserve">Table </w:t>
      </w:r>
      <w:r w:rsidR="00632226">
        <w:rPr>
          <w:rFonts w:ascii="Times New Roman" w:eastAsia="DY8+ZHVFGX-8" w:hAnsi="Times New Roman"/>
          <w:b/>
          <w:color w:val="000000"/>
          <w:kern w:val="0"/>
          <w:sz w:val="18"/>
          <w:szCs w:val="18"/>
        </w:rPr>
        <w:t>S</w:t>
      </w:r>
      <w:r w:rsidR="00C42357">
        <w:rPr>
          <w:rFonts w:ascii="Times New Roman" w:eastAsia="DY8+ZHVFGX-8" w:hAnsi="Times New Roman"/>
          <w:b/>
          <w:color w:val="000000"/>
          <w:kern w:val="0"/>
          <w:sz w:val="18"/>
          <w:szCs w:val="18"/>
        </w:rPr>
        <w:t>3.</w:t>
      </w:r>
      <w:r w:rsidRPr="00AA39EB">
        <w:rPr>
          <w:rFonts w:ascii="Times New Roman" w:eastAsia="DY8+ZHVFGX-8" w:hAnsi="Times New Roman"/>
          <w:b/>
          <w:color w:val="000000"/>
          <w:kern w:val="0"/>
          <w:sz w:val="18"/>
          <w:szCs w:val="18"/>
        </w:rPr>
        <w:t xml:space="preserve"> Primer sequence used for fine mapping and </w:t>
      </w:r>
      <w:proofErr w:type="spellStart"/>
      <w:r w:rsidRPr="00AA39EB">
        <w:rPr>
          <w:rFonts w:ascii="Times New Roman" w:eastAsia="DY8+ZHVFGX-8" w:hAnsi="Times New Roman"/>
          <w:b/>
          <w:color w:val="000000"/>
          <w:kern w:val="0"/>
          <w:sz w:val="18"/>
          <w:szCs w:val="18"/>
        </w:rPr>
        <w:t>qRT</w:t>
      </w:r>
      <w:proofErr w:type="spellEnd"/>
      <w:r w:rsidRPr="00AA39EB">
        <w:rPr>
          <w:rFonts w:ascii="Times New Roman" w:eastAsia="DY8+ZHVFGX-8" w:hAnsi="Times New Roman"/>
          <w:b/>
          <w:color w:val="000000"/>
          <w:kern w:val="0"/>
          <w:sz w:val="18"/>
          <w:szCs w:val="18"/>
        </w:rPr>
        <w:t>-PCR</w:t>
      </w:r>
    </w:p>
    <w:tbl>
      <w:tblPr>
        <w:tblW w:w="8505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118"/>
        <w:gridCol w:w="3260"/>
        <w:gridCol w:w="1134"/>
      </w:tblGrid>
      <w:tr w:rsidR="0062074C" w:rsidTr="003D597B"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2074C" w:rsidRPr="00AA39EB" w:rsidRDefault="0062074C" w:rsidP="0084329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/>
                <w:color w:val="000000"/>
                <w:sz w:val="18"/>
                <w:szCs w:val="18"/>
              </w:rPr>
              <w:t>Maker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2074C" w:rsidRPr="00AA39EB" w:rsidRDefault="0062074C" w:rsidP="0084329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2074C" w:rsidRPr="00AA39EB" w:rsidRDefault="0062074C" w:rsidP="0084329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2074C" w:rsidRPr="00AA39EB" w:rsidRDefault="0062074C" w:rsidP="0084329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urpose</w:t>
            </w:r>
          </w:p>
        </w:tc>
      </w:tr>
      <w:tr w:rsidR="0062074C" w:rsidTr="003D597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84329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B4-1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84329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CAGTAACCCATAGGCACTG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84329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TAGAAGTCAGCCCCGATG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74C" w:rsidRPr="0062074C" w:rsidRDefault="0062074C" w:rsidP="0084329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mapping</w:t>
            </w:r>
          </w:p>
        </w:tc>
      </w:tr>
      <w:tr w:rsidR="0062074C" w:rsidTr="003D597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B4-1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TCGGGCAACTCACCTCC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AAGCGGGCCTCCTCCT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74C" w:rsidRPr="0062074C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mapping</w:t>
            </w:r>
          </w:p>
        </w:tc>
      </w:tr>
      <w:tr w:rsidR="0062074C" w:rsidTr="003D597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B4-2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TGGAGGTTGATCGTATATAAC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TGTTTTAGTGAAAGATGGG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74C" w:rsidRPr="0062074C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mapping</w:t>
            </w:r>
          </w:p>
        </w:tc>
      </w:tr>
      <w:tr w:rsidR="0062074C" w:rsidTr="003D597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B4-2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TTTTTGTGTCTGTATAGGG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ATGAAAGATCTACTTTCTC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74C" w:rsidRPr="0062074C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mapping</w:t>
            </w:r>
          </w:p>
        </w:tc>
      </w:tr>
      <w:tr w:rsidR="0062074C" w:rsidTr="003D597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B4-3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GAGAAAGAAATGGTTGAAA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AGAAAAGTATTAAGGGGGC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mapping</w:t>
            </w:r>
          </w:p>
        </w:tc>
      </w:tr>
      <w:tr w:rsidR="0062074C" w:rsidTr="003D597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X4-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CTGCTACTGCACGAAAGGATAT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GTGGCTATATTTAGTTTGCT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mapping</w:t>
            </w:r>
          </w:p>
        </w:tc>
      </w:tr>
      <w:tr w:rsidR="0062074C" w:rsidTr="003D597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X4-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GCATTGTGGCTGTGTC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TCTGGGCGGTTTGTGTT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mapping</w:t>
            </w:r>
          </w:p>
        </w:tc>
      </w:tr>
      <w:tr w:rsidR="0062074C" w:rsidTr="003D597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X4-1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TGAAAGCAATGGATCTTTTTG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GCTTACCTGCATAGTTCAC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mapping</w:t>
            </w:r>
          </w:p>
        </w:tc>
      </w:tr>
      <w:tr w:rsidR="0062074C" w:rsidTr="003D597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X4-1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TAAAAAACCAAACCAGCC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TTAGATCGCTAAGAACACACAT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74C" w:rsidRPr="0062074C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mapping</w:t>
            </w:r>
          </w:p>
        </w:tc>
      </w:tr>
      <w:tr w:rsidR="0062074C" w:rsidTr="003D597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sh3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/>
                <w:color w:val="000000"/>
                <w:sz w:val="18"/>
                <w:szCs w:val="18"/>
              </w:rPr>
              <w:t>GCACGGAGGCGAACG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/>
                <w:color w:val="000000"/>
                <w:sz w:val="18"/>
                <w:szCs w:val="18"/>
              </w:rPr>
              <w:t>TTGAGCGGTAGCACCCA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-PCR</w:t>
            </w:r>
          </w:p>
        </w:tc>
      </w:tr>
      <w:tr w:rsidR="0062074C" w:rsidTr="003D597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APX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/>
                <w:color w:val="000000"/>
                <w:sz w:val="18"/>
                <w:szCs w:val="18"/>
              </w:rPr>
              <w:t>AGGTGCCACAAGGAAAGATCTGG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/>
                <w:color w:val="000000"/>
                <w:sz w:val="18"/>
                <w:szCs w:val="18"/>
              </w:rPr>
              <w:t>TCAGCAGGGCTTTGTCACTAGG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-PCR</w:t>
            </w:r>
          </w:p>
        </w:tc>
      </w:tr>
      <w:tr w:rsidR="0062074C" w:rsidTr="003D597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OsI8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/>
                <w:color w:val="000000"/>
                <w:sz w:val="18"/>
                <w:szCs w:val="18"/>
              </w:rPr>
              <w:t>GAGCAACGGCGTGGAG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/>
                <w:color w:val="000000"/>
                <w:sz w:val="18"/>
                <w:szCs w:val="18"/>
              </w:rPr>
              <w:t>GCGGCGGTAGAGGAGA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-PCR</w:t>
            </w:r>
          </w:p>
        </w:tc>
      </w:tr>
      <w:tr w:rsidR="0062074C" w:rsidTr="003D597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OsI5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074C" w:rsidRPr="00AA39EB" w:rsidRDefault="0062074C" w:rsidP="0062074C">
            <w:pPr>
              <w:widowControl/>
              <w:jc w:val="left"/>
              <w:textAlignment w:val="bottom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ACCCTAAAGTAAATGAAG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074C" w:rsidRPr="00AA39EB" w:rsidRDefault="0062074C" w:rsidP="0062074C">
            <w:pPr>
              <w:widowControl/>
              <w:jc w:val="left"/>
              <w:textAlignment w:val="bottom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CCTGCTCTTGTCTTGT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74C" w:rsidRDefault="0062074C" w:rsidP="0062074C">
            <w:pPr>
              <w:widowControl/>
              <w:jc w:val="left"/>
              <w:textAlignment w:val="bottom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-PCR</w:t>
            </w:r>
          </w:p>
        </w:tc>
      </w:tr>
      <w:tr w:rsidR="0062074C" w:rsidTr="003D597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AA39EB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psa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/>
                <w:color w:val="000000"/>
                <w:sz w:val="18"/>
                <w:szCs w:val="18"/>
              </w:rPr>
              <w:t>GCGAGCAAATAAAACACCTT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/>
                <w:color w:val="000000"/>
                <w:sz w:val="18"/>
                <w:szCs w:val="18"/>
              </w:rPr>
              <w:t>GTACCAGCTTAACGTGGGG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-PCR</w:t>
            </w:r>
          </w:p>
        </w:tc>
      </w:tr>
      <w:tr w:rsidR="0062074C" w:rsidTr="003D597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AA39EB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psb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/>
                <w:color w:val="000000"/>
                <w:sz w:val="18"/>
                <w:szCs w:val="18"/>
              </w:rPr>
              <w:t>CCCTCATTAGCAGATTCGTTT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/>
                <w:color w:val="000000"/>
                <w:sz w:val="18"/>
                <w:szCs w:val="18"/>
              </w:rPr>
              <w:t>ATGATTGTATTCCAGGCAGA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-PCR</w:t>
            </w:r>
          </w:p>
        </w:tc>
      </w:tr>
      <w:tr w:rsidR="0062074C" w:rsidTr="003D597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Lhcb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/>
                <w:color w:val="000000"/>
                <w:sz w:val="18"/>
                <w:szCs w:val="18"/>
              </w:rPr>
              <w:t>CCATGTTCTCCATGTTCGGCTTC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/>
                <w:color w:val="000000"/>
                <w:sz w:val="18"/>
                <w:szCs w:val="18"/>
              </w:rPr>
              <w:t>TAGGCCCAGGCGTTGTTGTT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-PCR</w:t>
            </w:r>
          </w:p>
        </w:tc>
      </w:tr>
      <w:tr w:rsidR="0062074C" w:rsidTr="003D597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Lhcb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/>
                <w:color w:val="000000"/>
                <w:sz w:val="18"/>
                <w:szCs w:val="18"/>
              </w:rPr>
              <w:t>TACCTGCAGTTCGAGCTGGA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/>
                <w:color w:val="000000"/>
                <w:sz w:val="18"/>
                <w:szCs w:val="18"/>
              </w:rPr>
              <w:t>AGGCCGAACACCTCGGTG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-PCR</w:t>
            </w:r>
          </w:p>
        </w:tc>
      </w:tr>
      <w:tr w:rsidR="0062074C" w:rsidTr="003D597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AA39EB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RbcL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/>
                <w:color w:val="000000"/>
                <w:sz w:val="18"/>
                <w:szCs w:val="18"/>
              </w:rPr>
              <w:t>CTTGGCAGCATTCCGAGTA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/>
                <w:color w:val="000000"/>
                <w:sz w:val="18"/>
                <w:szCs w:val="18"/>
              </w:rPr>
              <w:t>ACAACGGGCTCGATGTG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-PCR</w:t>
            </w:r>
          </w:p>
        </w:tc>
      </w:tr>
      <w:tr w:rsidR="0062074C" w:rsidTr="003D597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Cab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074C" w:rsidRPr="00AA39EB" w:rsidRDefault="0062074C" w:rsidP="0062074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ATGGGTTTAGTGCGACG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074C" w:rsidRPr="00AA39EB" w:rsidRDefault="0062074C" w:rsidP="0062074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TGGGATCGAGGGAGTAT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74C" w:rsidRDefault="0062074C" w:rsidP="0062074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-PCR</w:t>
            </w:r>
          </w:p>
        </w:tc>
      </w:tr>
      <w:tr w:rsidR="0062074C" w:rsidTr="003D597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074C" w:rsidRPr="00AA39EB" w:rsidRDefault="0062074C" w:rsidP="0062074C">
            <w:pPr>
              <w:widowControl/>
              <w:textAlignment w:val="bottom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em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074C" w:rsidRPr="00AA39EB" w:rsidRDefault="0062074C" w:rsidP="0062074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GGAGGCCCAAACAATCA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GTAGGACCTCAGCTTCTT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74C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-PCR</w:t>
            </w:r>
          </w:p>
        </w:tc>
      </w:tr>
      <w:tr w:rsidR="0062074C" w:rsidTr="003D597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074C" w:rsidRPr="00AA39EB" w:rsidRDefault="0062074C" w:rsidP="0062074C">
            <w:pPr>
              <w:widowControl/>
              <w:textAlignment w:val="bottom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074C" w:rsidRPr="00AA39EB" w:rsidRDefault="0062074C" w:rsidP="0062074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TCTCCGTGACTTGACGAAA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074C" w:rsidRPr="00AA39EB" w:rsidRDefault="0062074C" w:rsidP="0062074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GAAGTATTCTTGAGCCC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74C" w:rsidRDefault="0062074C" w:rsidP="0062074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-PCR</w:t>
            </w:r>
          </w:p>
        </w:tc>
      </w:tr>
      <w:tr w:rsidR="0062074C" w:rsidTr="003D597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074C" w:rsidRPr="00AA39EB" w:rsidRDefault="0062074C" w:rsidP="0062074C">
            <w:pPr>
              <w:widowControl/>
              <w:textAlignment w:val="bottom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eme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074C" w:rsidRPr="00AA39EB" w:rsidRDefault="0062074C" w:rsidP="0062074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TCCCTTGAGAACAGCAGC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074C" w:rsidRPr="00AA39EB" w:rsidRDefault="0062074C" w:rsidP="0062074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TTGTTAACCTCTTCCCGC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74C" w:rsidRDefault="0062074C" w:rsidP="0062074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-PCR</w:t>
            </w:r>
          </w:p>
        </w:tc>
      </w:tr>
      <w:tr w:rsidR="0062074C" w:rsidTr="003D597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074C" w:rsidRPr="00AA39EB" w:rsidRDefault="0062074C" w:rsidP="0062074C">
            <w:pPr>
              <w:widowControl/>
              <w:textAlignment w:val="bottom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hld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074C" w:rsidRPr="00AA39EB" w:rsidRDefault="0062074C" w:rsidP="0062074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CATGCAGAATGCGAA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074C" w:rsidRPr="00AA39EB" w:rsidRDefault="0062074C" w:rsidP="0062074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TCAGCAAAATCTCCACGA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74C" w:rsidRDefault="0062074C" w:rsidP="0062074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-PCR</w:t>
            </w:r>
          </w:p>
        </w:tc>
      </w:tr>
      <w:tr w:rsidR="0062074C" w:rsidTr="003D597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074C" w:rsidRPr="00AA39EB" w:rsidRDefault="0062074C" w:rsidP="0062074C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62074C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Rpo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074C" w:rsidRPr="00AA39EB" w:rsidRDefault="0062074C" w:rsidP="0062074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CATGCAGGTTCATCAAA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ATCAAATCT</w:t>
            </w: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GTAT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74C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-PCR</w:t>
            </w:r>
          </w:p>
        </w:tc>
      </w:tr>
      <w:tr w:rsidR="0062074C" w:rsidTr="003D597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DV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074C" w:rsidRPr="00AA39EB" w:rsidRDefault="0062074C" w:rsidP="0062074C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AGCCCAGGTTCATCAAGGTG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TCCCGATCTTGCCGAACT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74C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-PCR</w:t>
            </w:r>
          </w:p>
        </w:tc>
      </w:tr>
      <w:tr w:rsidR="0062074C" w:rsidTr="003D597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SG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074C" w:rsidRPr="00AA39EB" w:rsidRDefault="0062074C" w:rsidP="0062074C">
            <w:pPr>
              <w:widowControl/>
              <w:jc w:val="left"/>
              <w:textAlignment w:val="bottom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AGGGGTGGTACAACAAGC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074C" w:rsidRPr="00AA39EB" w:rsidRDefault="0062074C" w:rsidP="0062074C">
            <w:pPr>
              <w:widowControl/>
              <w:jc w:val="left"/>
              <w:textAlignment w:val="bottom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GCTCCTTGCGGAAGATGT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74C" w:rsidRDefault="0062074C" w:rsidP="0062074C">
            <w:pPr>
              <w:widowControl/>
              <w:jc w:val="left"/>
              <w:textAlignment w:val="bottom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-PCR</w:t>
            </w:r>
          </w:p>
        </w:tc>
      </w:tr>
      <w:tr w:rsidR="0062074C" w:rsidTr="003D597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Rccr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074C" w:rsidRPr="00AA39EB" w:rsidRDefault="0062074C" w:rsidP="0062074C">
            <w:pPr>
              <w:widowControl/>
              <w:jc w:val="left"/>
              <w:textAlignment w:val="bottom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CGCATTTCCTCATGGAATT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074C" w:rsidRPr="00AA39EB" w:rsidRDefault="0062074C" w:rsidP="0062074C">
            <w:pPr>
              <w:widowControl/>
              <w:jc w:val="left"/>
              <w:textAlignment w:val="bottom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CTTCTCACGCTGTTTGTC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74C" w:rsidRDefault="0062074C" w:rsidP="0062074C">
            <w:pPr>
              <w:widowControl/>
              <w:jc w:val="left"/>
              <w:textAlignment w:val="bottom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-PCR</w:t>
            </w:r>
          </w:p>
        </w:tc>
      </w:tr>
      <w:tr w:rsidR="0062074C" w:rsidTr="003D597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NYC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074C" w:rsidRPr="00AA39EB" w:rsidRDefault="0062074C" w:rsidP="0062074C">
            <w:pPr>
              <w:widowControl/>
              <w:jc w:val="left"/>
              <w:textAlignment w:val="bottom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CATGCAACACCAACAAAA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GACCATTCCAGGAGAAGC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74C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-PCR</w:t>
            </w:r>
          </w:p>
        </w:tc>
      </w:tr>
      <w:tr w:rsidR="0062074C" w:rsidTr="003D597B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NO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074C" w:rsidRPr="00AA39EB" w:rsidRDefault="0062074C" w:rsidP="0062074C">
            <w:pPr>
              <w:widowControl/>
              <w:jc w:val="left"/>
              <w:textAlignment w:val="bottom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CCACGAAAGGTATAGGATA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074C" w:rsidRPr="00AA39EB" w:rsidRDefault="0062074C" w:rsidP="0062074C">
            <w:pPr>
              <w:widowControl/>
              <w:jc w:val="left"/>
              <w:textAlignment w:val="bottom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TCAAGTCAGTCACCGCAG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074C" w:rsidRDefault="0062074C" w:rsidP="0062074C">
            <w:pPr>
              <w:widowControl/>
              <w:jc w:val="left"/>
              <w:textAlignment w:val="bottom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-PCR</w:t>
            </w:r>
          </w:p>
        </w:tc>
      </w:tr>
      <w:tr w:rsidR="0062074C" w:rsidTr="003D597B"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OsActin</w:t>
            </w:r>
            <w:r w:rsidR="003D597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GCTATGTACGTCGCCATCCAG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39EB">
              <w:rPr>
                <w:rFonts w:ascii="Times New Roman" w:hAnsi="Times New Roman"/>
                <w:color w:val="000000"/>
                <w:sz w:val="18"/>
                <w:szCs w:val="18"/>
              </w:rPr>
              <w:t>AATGAGTAACCACGCTCCGT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2074C" w:rsidRPr="00AA39EB" w:rsidRDefault="0062074C" w:rsidP="0062074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62074C">
              <w:rPr>
                <w:rFonts w:ascii="Times New Roman" w:eastAsia="DY8+ZHVFGX-8" w:hAnsi="Times New Roman"/>
                <w:color w:val="000000"/>
                <w:kern w:val="0"/>
                <w:sz w:val="18"/>
                <w:szCs w:val="18"/>
              </w:rPr>
              <w:t>-PCR</w:t>
            </w:r>
          </w:p>
        </w:tc>
      </w:tr>
    </w:tbl>
    <w:p w:rsidR="0009626F" w:rsidRPr="00AA39EB" w:rsidRDefault="0009626F" w:rsidP="0009626F">
      <w:pPr>
        <w:adjustRightInd w:val="0"/>
        <w:spacing w:line="360" w:lineRule="auto"/>
        <w:rPr>
          <w:rFonts w:ascii="Times New Roman" w:hAnsi="Times New Roman"/>
          <w:b/>
          <w:color w:val="000000"/>
          <w:sz w:val="18"/>
          <w:szCs w:val="18"/>
        </w:rPr>
      </w:pPr>
    </w:p>
    <w:p w:rsidR="0009626F" w:rsidRPr="008D334A" w:rsidRDefault="0009626F" w:rsidP="0009626F">
      <w:pPr>
        <w:rPr>
          <w:color w:val="000000"/>
        </w:rPr>
      </w:pPr>
    </w:p>
    <w:p w:rsidR="00B82F8F" w:rsidRDefault="00B82F8F"/>
    <w:sectPr w:rsidR="00B82F8F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D5554" w:rsidRDefault="005D5554" w:rsidP="0009626F">
      <w:r>
        <w:separator/>
      </w:r>
    </w:p>
  </w:endnote>
  <w:endnote w:type="continuationSeparator" w:id="0">
    <w:p w:rsidR="005D5554" w:rsidRDefault="005D5554" w:rsidP="00096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Y8+ZHVFGX-8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D5554" w:rsidRDefault="005D5554" w:rsidP="0009626F">
      <w:r>
        <w:separator/>
      </w:r>
    </w:p>
  </w:footnote>
  <w:footnote w:type="continuationSeparator" w:id="0">
    <w:p w:rsidR="005D5554" w:rsidRDefault="005D5554" w:rsidP="000962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9626F" w:rsidRDefault="0009626F" w:rsidP="008D75A6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358"/>
    <w:rsid w:val="00000817"/>
    <w:rsid w:val="0000269D"/>
    <w:rsid w:val="000049E1"/>
    <w:rsid w:val="00005C44"/>
    <w:rsid w:val="0001088F"/>
    <w:rsid w:val="00011132"/>
    <w:rsid w:val="0001291A"/>
    <w:rsid w:val="00015276"/>
    <w:rsid w:val="00015591"/>
    <w:rsid w:val="000172E6"/>
    <w:rsid w:val="00020CCA"/>
    <w:rsid w:val="000215BB"/>
    <w:rsid w:val="00027A89"/>
    <w:rsid w:val="000316C9"/>
    <w:rsid w:val="00033226"/>
    <w:rsid w:val="00040DF6"/>
    <w:rsid w:val="0004424D"/>
    <w:rsid w:val="00044E0A"/>
    <w:rsid w:val="000512FA"/>
    <w:rsid w:val="00054E9A"/>
    <w:rsid w:val="00055A8C"/>
    <w:rsid w:val="00056F56"/>
    <w:rsid w:val="00057843"/>
    <w:rsid w:val="0006022F"/>
    <w:rsid w:val="00060880"/>
    <w:rsid w:val="00062F86"/>
    <w:rsid w:val="00064909"/>
    <w:rsid w:val="00064954"/>
    <w:rsid w:val="0006496B"/>
    <w:rsid w:val="000727B8"/>
    <w:rsid w:val="000745C9"/>
    <w:rsid w:val="00076ACA"/>
    <w:rsid w:val="00081736"/>
    <w:rsid w:val="00084C4B"/>
    <w:rsid w:val="0008582C"/>
    <w:rsid w:val="00086CCA"/>
    <w:rsid w:val="00086CE4"/>
    <w:rsid w:val="00094D5C"/>
    <w:rsid w:val="0009626F"/>
    <w:rsid w:val="000A02C5"/>
    <w:rsid w:val="000A1F3E"/>
    <w:rsid w:val="000A3975"/>
    <w:rsid w:val="000A4570"/>
    <w:rsid w:val="000B0D00"/>
    <w:rsid w:val="000C05E9"/>
    <w:rsid w:val="000C06C2"/>
    <w:rsid w:val="000C3B20"/>
    <w:rsid w:val="000C3F43"/>
    <w:rsid w:val="000C5FE9"/>
    <w:rsid w:val="000D0536"/>
    <w:rsid w:val="000D13AF"/>
    <w:rsid w:val="000D572F"/>
    <w:rsid w:val="000D6024"/>
    <w:rsid w:val="000D6D1F"/>
    <w:rsid w:val="000E0AB0"/>
    <w:rsid w:val="000E1F8F"/>
    <w:rsid w:val="000E2732"/>
    <w:rsid w:val="000E4C03"/>
    <w:rsid w:val="000E7B1F"/>
    <w:rsid w:val="000F13CB"/>
    <w:rsid w:val="000F1A4B"/>
    <w:rsid w:val="000F2DEA"/>
    <w:rsid w:val="000F5522"/>
    <w:rsid w:val="000F668E"/>
    <w:rsid w:val="00110510"/>
    <w:rsid w:val="00110980"/>
    <w:rsid w:val="001111D6"/>
    <w:rsid w:val="00111D4D"/>
    <w:rsid w:val="001127A3"/>
    <w:rsid w:val="001179FE"/>
    <w:rsid w:val="00122AB9"/>
    <w:rsid w:val="001232E9"/>
    <w:rsid w:val="00123301"/>
    <w:rsid w:val="00130BAA"/>
    <w:rsid w:val="00134737"/>
    <w:rsid w:val="001365D8"/>
    <w:rsid w:val="001413CA"/>
    <w:rsid w:val="00144B3E"/>
    <w:rsid w:val="00157CB7"/>
    <w:rsid w:val="0016047F"/>
    <w:rsid w:val="00163FE9"/>
    <w:rsid w:val="00164F9C"/>
    <w:rsid w:val="0016552D"/>
    <w:rsid w:val="00165CED"/>
    <w:rsid w:val="00180935"/>
    <w:rsid w:val="00180CE0"/>
    <w:rsid w:val="00180E44"/>
    <w:rsid w:val="00185EED"/>
    <w:rsid w:val="001875FD"/>
    <w:rsid w:val="00190106"/>
    <w:rsid w:val="00191DFF"/>
    <w:rsid w:val="00191F97"/>
    <w:rsid w:val="00192203"/>
    <w:rsid w:val="001923EB"/>
    <w:rsid w:val="001926B2"/>
    <w:rsid w:val="00192CBC"/>
    <w:rsid w:val="001944F5"/>
    <w:rsid w:val="001A1087"/>
    <w:rsid w:val="001A176D"/>
    <w:rsid w:val="001A30DB"/>
    <w:rsid w:val="001A7855"/>
    <w:rsid w:val="001B0AF4"/>
    <w:rsid w:val="001B28D3"/>
    <w:rsid w:val="001B2D99"/>
    <w:rsid w:val="001B42C3"/>
    <w:rsid w:val="001C1F6F"/>
    <w:rsid w:val="001C20EC"/>
    <w:rsid w:val="001C44E9"/>
    <w:rsid w:val="001D22A9"/>
    <w:rsid w:val="001D7632"/>
    <w:rsid w:val="001E019B"/>
    <w:rsid w:val="001E12B6"/>
    <w:rsid w:val="001E15C5"/>
    <w:rsid w:val="001E536D"/>
    <w:rsid w:val="001E603D"/>
    <w:rsid w:val="001E661B"/>
    <w:rsid w:val="001F088D"/>
    <w:rsid w:val="001F25A4"/>
    <w:rsid w:val="001F59E2"/>
    <w:rsid w:val="002007D5"/>
    <w:rsid w:val="00213E1C"/>
    <w:rsid w:val="00214AD4"/>
    <w:rsid w:val="00217FDF"/>
    <w:rsid w:val="00221F65"/>
    <w:rsid w:val="002240B4"/>
    <w:rsid w:val="002251DA"/>
    <w:rsid w:val="002257CA"/>
    <w:rsid w:val="00226358"/>
    <w:rsid w:val="00227EC9"/>
    <w:rsid w:val="0023074D"/>
    <w:rsid w:val="00230A3B"/>
    <w:rsid w:val="002315D8"/>
    <w:rsid w:val="00231EC7"/>
    <w:rsid w:val="00233F37"/>
    <w:rsid w:val="0024088B"/>
    <w:rsid w:val="00244425"/>
    <w:rsid w:val="0024747E"/>
    <w:rsid w:val="00250BAC"/>
    <w:rsid w:val="002518C3"/>
    <w:rsid w:val="00255875"/>
    <w:rsid w:val="0026581D"/>
    <w:rsid w:val="00270520"/>
    <w:rsid w:val="00272416"/>
    <w:rsid w:val="002731FA"/>
    <w:rsid w:val="00273D21"/>
    <w:rsid w:val="002749FA"/>
    <w:rsid w:val="002756AA"/>
    <w:rsid w:val="00277142"/>
    <w:rsid w:val="00280D7B"/>
    <w:rsid w:val="00295365"/>
    <w:rsid w:val="002968E9"/>
    <w:rsid w:val="002A009A"/>
    <w:rsid w:val="002A4AAE"/>
    <w:rsid w:val="002A52A0"/>
    <w:rsid w:val="002A581D"/>
    <w:rsid w:val="002A61E8"/>
    <w:rsid w:val="002B036E"/>
    <w:rsid w:val="002B0913"/>
    <w:rsid w:val="002B2886"/>
    <w:rsid w:val="002C04CD"/>
    <w:rsid w:val="002C0717"/>
    <w:rsid w:val="002C0C9F"/>
    <w:rsid w:val="002C25B3"/>
    <w:rsid w:val="002C2A01"/>
    <w:rsid w:val="002C3EB1"/>
    <w:rsid w:val="002C54BB"/>
    <w:rsid w:val="002D4D61"/>
    <w:rsid w:val="002E4CBB"/>
    <w:rsid w:val="002E640A"/>
    <w:rsid w:val="002F3B72"/>
    <w:rsid w:val="002F440F"/>
    <w:rsid w:val="002F5366"/>
    <w:rsid w:val="002F67E2"/>
    <w:rsid w:val="002F6DC9"/>
    <w:rsid w:val="003028B9"/>
    <w:rsid w:val="003058C5"/>
    <w:rsid w:val="00306A84"/>
    <w:rsid w:val="00307F9E"/>
    <w:rsid w:val="00311722"/>
    <w:rsid w:val="00314006"/>
    <w:rsid w:val="0031426C"/>
    <w:rsid w:val="003163F6"/>
    <w:rsid w:val="00322BD3"/>
    <w:rsid w:val="003230E6"/>
    <w:rsid w:val="00325BF1"/>
    <w:rsid w:val="00326B87"/>
    <w:rsid w:val="00332A14"/>
    <w:rsid w:val="00334D08"/>
    <w:rsid w:val="00336182"/>
    <w:rsid w:val="00336251"/>
    <w:rsid w:val="003411F9"/>
    <w:rsid w:val="003429EC"/>
    <w:rsid w:val="00350FA9"/>
    <w:rsid w:val="00351FCA"/>
    <w:rsid w:val="00353349"/>
    <w:rsid w:val="00353DC4"/>
    <w:rsid w:val="00354A2D"/>
    <w:rsid w:val="00355555"/>
    <w:rsid w:val="00360170"/>
    <w:rsid w:val="0036083E"/>
    <w:rsid w:val="00361DD3"/>
    <w:rsid w:val="00367E80"/>
    <w:rsid w:val="00370134"/>
    <w:rsid w:val="00370C6C"/>
    <w:rsid w:val="00371021"/>
    <w:rsid w:val="003776B5"/>
    <w:rsid w:val="00377E06"/>
    <w:rsid w:val="003849FD"/>
    <w:rsid w:val="00385400"/>
    <w:rsid w:val="00385650"/>
    <w:rsid w:val="00394657"/>
    <w:rsid w:val="0039576D"/>
    <w:rsid w:val="0039646B"/>
    <w:rsid w:val="003A58E9"/>
    <w:rsid w:val="003B0F9D"/>
    <w:rsid w:val="003B66CE"/>
    <w:rsid w:val="003C0739"/>
    <w:rsid w:val="003C6FAD"/>
    <w:rsid w:val="003D08D8"/>
    <w:rsid w:val="003D597B"/>
    <w:rsid w:val="003D747A"/>
    <w:rsid w:val="003F2A2F"/>
    <w:rsid w:val="003F39BE"/>
    <w:rsid w:val="003F3BEC"/>
    <w:rsid w:val="004005A2"/>
    <w:rsid w:val="0040117C"/>
    <w:rsid w:val="00402EE4"/>
    <w:rsid w:val="00406448"/>
    <w:rsid w:val="00407C4C"/>
    <w:rsid w:val="00410FA5"/>
    <w:rsid w:val="00411435"/>
    <w:rsid w:val="00413784"/>
    <w:rsid w:val="00413EC9"/>
    <w:rsid w:val="004160CF"/>
    <w:rsid w:val="00420888"/>
    <w:rsid w:val="00421620"/>
    <w:rsid w:val="00421AA6"/>
    <w:rsid w:val="004240CB"/>
    <w:rsid w:val="00425C99"/>
    <w:rsid w:val="004272E5"/>
    <w:rsid w:val="00427D45"/>
    <w:rsid w:val="00443123"/>
    <w:rsid w:val="0044441F"/>
    <w:rsid w:val="00446B89"/>
    <w:rsid w:val="00447EC8"/>
    <w:rsid w:val="00452476"/>
    <w:rsid w:val="00452D4D"/>
    <w:rsid w:val="004545E4"/>
    <w:rsid w:val="004567FE"/>
    <w:rsid w:val="0045681B"/>
    <w:rsid w:val="00470939"/>
    <w:rsid w:val="00471A27"/>
    <w:rsid w:val="00474272"/>
    <w:rsid w:val="004804F1"/>
    <w:rsid w:val="00481F75"/>
    <w:rsid w:val="00486947"/>
    <w:rsid w:val="004901DF"/>
    <w:rsid w:val="00491468"/>
    <w:rsid w:val="00495DB0"/>
    <w:rsid w:val="00497C3F"/>
    <w:rsid w:val="004A1DA1"/>
    <w:rsid w:val="004A4456"/>
    <w:rsid w:val="004B3627"/>
    <w:rsid w:val="004B6A37"/>
    <w:rsid w:val="004C0BFD"/>
    <w:rsid w:val="004C240A"/>
    <w:rsid w:val="004C295B"/>
    <w:rsid w:val="004C5736"/>
    <w:rsid w:val="004E08A5"/>
    <w:rsid w:val="004E0FDD"/>
    <w:rsid w:val="004E2CC6"/>
    <w:rsid w:val="004E4A17"/>
    <w:rsid w:val="004F0DC9"/>
    <w:rsid w:val="0050623C"/>
    <w:rsid w:val="00506B7E"/>
    <w:rsid w:val="00510B59"/>
    <w:rsid w:val="00511209"/>
    <w:rsid w:val="005137AF"/>
    <w:rsid w:val="00513C81"/>
    <w:rsid w:val="005142B8"/>
    <w:rsid w:val="00525A38"/>
    <w:rsid w:val="0053063B"/>
    <w:rsid w:val="00530AEE"/>
    <w:rsid w:val="00531DFB"/>
    <w:rsid w:val="00533274"/>
    <w:rsid w:val="005349DE"/>
    <w:rsid w:val="00537507"/>
    <w:rsid w:val="005456A1"/>
    <w:rsid w:val="00547038"/>
    <w:rsid w:val="005522E2"/>
    <w:rsid w:val="005538F1"/>
    <w:rsid w:val="00554518"/>
    <w:rsid w:val="00557384"/>
    <w:rsid w:val="005615D1"/>
    <w:rsid w:val="005674A7"/>
    <w:rsid w:val="0057156D"/>
    <w:rsid w:val="005715D6"/>
    <w:rsid w:val="005745D4"/>
    <w:rsid w:val="00576F3F"/>
    <w:rsid w:val="00577C3E"/>
    <w:rsid w:val="00582580"/>
    <w:rsid w:val="00583009"/>
    <w:rsid w:val="0058313A"/>
    <w:rsid w:val="005835BC"/>
    <w:rsid w:val="005840DE"/>
    <w:rsid w:val="0059189A"/>
    <w:rsid w:val="005943AB"/>
    <w:rsid w:val="00596DAE"/>
    <w:rsid w:val="00596E45"/>
    <w:rsid w:val="005A149D"/>
    <w:rsid w:val="005A18E4"/>
    <w:rsid w:val="005A2477"/>
    <w:rsid w:val="005A41D0"/>
    <w:rsid w:val="005A6CF7"/>
    <w:rsid w:val="005B2653"/>
    <w:rsid w:val="005B26E2"/>
    <w:rsid w:val="005B2E3B"/>
    <w:rsid w:val="005B3320"/>
    <w:rsid w:val="005B763B"/>
    <w:rsid w:val="005C0BA7"/>
    <w:rsid w:val="005C67C8"/>
    <w:rsid w:val="005D1695"/>
    <w:rsid w:val="005D23DB"/>
    <w:rsid w:val="005D35AC"/>
    <w:rsid w:val="005D5554"/>
    <w:rsid w:val="005D6BC6"/>
    <w:rsid w:val="005D7DCE"/>
    <w:rsid w:val="005E4F2A"/>
    <w:rsid w:val="005E5FB0"/>
    <w:rsid w:val="005E6ED0"/>
    <w:rsid w:val="005E70DA"/>
    <w:rsid w:val="005E7A1E"/>
    <w:rsid w:val="005F105B"/>
    <w:rsid w:val="005F162D"/>
    <w:rsid w:val="006001D9"/>
    <w:rsid w:val="00606747"/>
    <w:rsid w:val="0060780E"/>
    <w:rsid w:val="00610BA7"/>
    <w:rsid w:val="006113DB"/>
    <w:rsid w:val="00614533"/>
    <w:rsid w:val="00614A15"/>
    <w:rsid w:val="00615AB8"/>
    <w:rsid w:val="0061747D"/>
    <w:rsid w:val="0062074C"/>
    <w:rsid w:val="00622026"/>
    <w:rsid w:val="00630B60"/>
    <w:rsid w:val="00632226"/>
    <w:rsid w:val="0064295B"/>
    <w:rsid w:val="006516C2"/>
    <w:rsid w:val="006537AF"/>
    <w:rsid w:val="00656D1E"/>
    <w:rsid w:val="00657195"/>
    <w:rsid w:val="00662177"/>
    <w:rsid w:val="00663C12"/>
    <w:rsid w:val="00667D0E"/>
    <w:rsid w:val="00673F9D"/>
    <w:rsid w:val="00675B20"/>
    <w:rsid w:val="00680348"/>
    <w:rsid w:val="006820F1"/>
    <w:rsid w:val="006840B5"/>
    <w:rsid w:val="00687185"/>
    <w:rsid w:val="00690A86"/>
    <w:rsid w:val="0069201E"/>
    <w:rsid w:val="00692304"/>
    <w:rsid w:val="00692486"/>
    <w:rsid w:val="006976A4"/>
    <w:rsid w:val="006A0732"/>
    <w:rsid w:val="006A45A7"/>
    <w:rsid w:val="006A4765"/>
    <w:rsid w:val="006A59ED"/>
    <w:rsid w:val="006B02F6"/>
    <w:rsid w:val="006B0BD4"/>
    <w:rsid w:val="006B4B85"/>
    <w:rsid w:val="006B521F"/>
    <w:rsid w:val="006C29AE"/>
    <w:rsid w:val="006C4D59"/>
    <w:rsid w:val="006D08EE"/>
    <w:rsid w:val="006D3370"/>
    <w:rsid w:val="006D3753"/>
    <w:rsid w:val="006D77C9"/>
    <w:rsid w:val="006E5AB6"/>
    <w:rsid w:val="006F323E"/>
    <w:rsid w:val="006F522F"/>
    <w:rsid w:val="006F5711"/>
    <w:rsid w:val="0070314F"/>
    <w:rsid w:val="00710C63"/>
    <w:rsid w:val="0071140F"/>
    <w:rsid w:val="007139A1"/>
    <w:rsid w:val="00721A03"/>
    <w:rsid w:val="00722617"/>
    <w:rsid w:val="007233FC"/>
    <w:rsid w:val="00724FD2"/>
    <w:rsid w:val="00725B76"/>
    <w:rsid w:val="0072621A"/>
    <w:rsid w:val="0072621E"/>
    <w:rsid w:val="00726D0E"/>
    <w:rsid w:val="007277F9"/>
    <w:rsid w:val="0073369A"/>
    <w:rsid w:val="007375AE"/>
    <w:rsid w:val="007406EF"/>
    <w:rsid w:val="00741C58"/>
    <w:rsid w:val="0074218C"/>
    <w:rsid w:val="007428BF"/>
    <w:rsid w:val="007435C5"/>
    <w:rsid w:val="00745813"/>
    <w:rsid w:val="007467AD"/>
    <w:rsid w:val="00746B31"/>
    <w:rsid w:val="00746E81"/>
    <w:rsid w:val="00750D21"/>
    <w:rsid w:val="00751C7E"/>
    <w:rsid w:val="00752BA0"/>
    <w:rsid w:val="0075358C"/>
    <w:rsid w:val="0075524A"/>
    <w:rsid w:val="007559EC"/>
    <w:rsid w:val="0076621D"/>
    <w:rsid w:val="00767C28"/>
    <w:rsid w:val="00770F68"/>
    <w:rsid w:val="00771A29"/>
    <w:rsid w:val="0077533A"/>
    <w:rsid w:val="00781C66"/>
    <w:rsid w:val="00781E6A"/>
    <w:rsid w:val="00786C5E"/>
    <w:rsid w:val="00787CA2"/>
    <w:rsid w:val="00793C65"/>
    <w:rsid w:val="00796D40"/>
    <w:rsid w:val="007A6417"/>
    <w:rsid w:val="007B2639"/>
    <w:rsid w:val="007B45BC"/>
    <w:rsid w:val="007C3001"/>
    <w:rsid w:val="007C4978"/>
    <w:rsid w:val="007C67A2"/>
    <w:rsid w:val="007D0057"/>
    <w:rsid w:val="007D190C"/>
    <w:rsid w:val="007D1A50"/>
    <w:rsid w:val="007D1DEA"/>
    <w:rsid w:val="007D2FC0"/>
    <w:rsid w:val="007D311B"/>
    <w:rsid w:val="007D3386"/>
    <w:rsid w:val="007D59C1"/>
    <w:rsid w:val="007D7DD5"/>
    <w:rsid w:val="007E4455"/>
    <w:rsid w:val="007E4B12"/>
    <w:rsid w:val="007E5F02"/>
    <w:rsid w:val="007E633D"/>
    <w:rsid w:val="007F3646"/>
    <w:rsid w:val="007F5F08"/>
    <w:rsid w:val="007F5FBA"/>
    <w:rsid w:val="007F6C77"/>
    <w:rsid w:val="00800FDC"/>
    <w:rsid w:val="008037CF"/>
    <w:rsid w:val="008117B1"/>
    <w:rsid w:val="00814532"/>
    <w:rsid w:val="0081455F"/>
    <w:rsid w:val="00822914"/>
    <w:rsid w:val="00822BF9"/>
    <w:rsid w:val="00825669"/>
    <w:rsid w:val="00830CED"/>
    <w:rsid w:val="00832736"/>
    <w:rsid w:val="00835057"/>
    <w:rsid w:val="008434B2"/>
    <w:rsid w:val="008442BA"/>
    <w:rsid w:val="00850300"/>
    <w:rsid w:val="0085485C"/>
    <w:rsid w:val="008555DA"/>
    <w:rsid w:val="008621E2"/>
    <w:rsid w:val="0086224B"/>
    <w:rsid w:val="00863D05"/>
    <w:rsid w:val="00864A79"/>
    <w:rsid w:val="00866417"/>
    <w:rsid w:val="0086658F"/>
    <w:rsid w:val="00866737"/>
    <w:rsid w:val="00867599"/>
    <w:rsid w:val="00867C91"/>
    <w:rsid w:val="0087165B"/>
    <w:rsid w:val="00875A51"/>
    <w:rsid w:val="00877B4E"/>
    <w:rsid w:val="00877C44"/>
    <w:rsid w:val="008811BB"/>
    <w:rsid w:val="00881550"/>
    <w:rsid w:val="00881FA4"/>
    <w:rsid w:val="00882FFB"/>
    <w:rsid w:val="00883C9C"/>
    <w:rsid w:val="00890F53"/>
    <w:rsid w:val="00895461"/>
    <w:rsid w:val="008966AD"/>
    <w:rsid w:val="00896EE4"/>
    <w:rsid w:val="008A0124"/>
    <w:rsid w:val="008A0387"/>
    <w:rsid w:val="008A5D97"/>
    <w:rsid w:val="008B198B"/>
    <w:rsid w:val="008B26F6"/>
    <w:rsid w:val="008B79C6"/>
    <w:rsid w:val="008C5004"/>
    <w:rsid w:val="008C508D"/>
    <w:rsid w:val="008C75A3"/>
    <w:rsid w:val="008D2D78"/>
    <w:rsid w:val="008D31D6"/>
    <w:rsid w:val="008D3C1F"/>
    <w:rsid w:val="008D4CAE"/>
    <w:rsid w:val="008D75A6"/>
    <w:rsid w:val="008E075C"/>
    <w:rsid w:val="008E6A82"/>
    <w:rsid w:val="008F058B"/>
    <w:rsid w:val="008F2307"/>
    <w:rsid w:val="008F282E"/>
    <w:rsid w:val="008F5239"/>
    <w:rsid w:val="008F5DEF"/>
    <w:rsid w:val="00904A6E"/>
    <w:rsid w:val="0090501F"/>
    <w:rsid w:val="00910000"/>
    <w:rsid w:val="00910F70"/>
    <w:rsid w:val="0092141D"/>
    <w:rsid w:val="00923691"/>
    <w:rsid w:val="00925308"/>
    <w:rsid w:val="0092765D"/>
    <w:rsid w:val="009310B6"/>
    <w:rsid w:val="00932BC8"/>
    <w:rsid w:val="00935A43"/>
    <w:rsid w:val="00936011"/>
    <w:rsid w:val="00940BA0"/>
    <w:rsid w:val="00940FD8"/>
    <w:rsid w:val="00941BEF"/>
    <w:rsid w:val="00942289"/>
    <w:rsid w:val="00942AC8"/>
    <w:rsid w:val="009448DE"/>
    <w:rsid w:val="00951AE6"/>
    <w:rsid w:val="00956217"/>
    <w:rsid w:val="00960B7E"/>
    <w:rsid w:val="00964E85"/>
    <w:rsid w:val="009672C2"/>
    <w:rsid w:val="00986C6D"/>
    <w:rsid w:val="00991343"/>
    <w:rsid w:val="00991720"/>
    <w:rsid w:val="00992D8B"/>
    <w:rsid w:val="00994A4A"/>
    <w:rsid w:val="009955FD"/>
    <w:rsid w:val="0099773D"/>
    <w:rsid w:val="009A0FF8"/>
    <w:rsid w:val="009A1D0D"/>
    <w:rsid w:val="009A32F6"/>
    <w:rsid w:val="009B1B60"/>
    <w:rsid w:val="009B2BC2"/>
    <w:rsid w:val="009B4FEC"/>
    <w:rsid w:val="009C19FC"/>
    <w:rsid w:val="009C43C5"/>
    <w:rsid w:val="009C6EA6"/>
    <w:rsid w:val="009C7DC5"/>
    <w:rsid w:val="009D01EA"/>
    <w:rsid w:val="009D392C"/>
    <w:rsid w:val="009D4B1F"/>
    <w:rsid w:val="009D4CA1"/>
    <w:rsid w:val="009D55C6"/>
    <w:rsid w:val="009E4204"/>
    <w:rsid w:val="009E461A"/>
    <w:rsid w:val="009E5C1A"/>
    <w:rsid w:val="009E7904"/>
    <w:rsid w:val="009E7DB7"/>
    <w:rsid w:val="009F611F"/>
    <w:rsid w:val="009F6AD2"/>
    <w:rsid w:val="00A04195"/>
    <w:rsid w:val="00A07707"/>
    <w:rsid w:val="00A16E22"/>
    <w:rsid w:val="00A20E26"/>
    <w:rsid w:val="00A22A77"/>
    <w:rsid w:val="00A23CCD"/>
    <w:rsid w:val="00A25EED"/>
    <w:rsid w:val="00A31479"/>
    <w:rsid w:val="00A31E63"/>
    <w:rsid w:val="00A362D5"/>
    <w:rsid w:val="00A40F51"/>
    <w:rsid w:val="00A40FB2"/>
    <w:rsid w:val="00A437CD"/>
    <w:rsid w:val="00A444E8"/>
    <w:rsid w:val="00A45E98"/>
    <w:rsid w:val="00A47EA7"/>
    <w:rsid w:val="00A50045"/>
    <w:rsid w:val="00A5557C"/>
    <w:rsid w:val="00A57E80"/>
    <w:rsid w:val="00A6024B"/>
    <w:rsid w:val="00A605BC"/>
    <w:rsid w:val="00A6079E"/>
    <w:rsid w:val="00A61C1A"/>
    <w:rsid w:val="00A65EA1"/>
    <w:rsid w:val="00A704D0"/>
    <w:rsid w:val="00A73475"/>
    <w:rsid w:val="00A73C3A"/>
    <w:rsid w:val="00A740FE"/>
    <w:rsid w:val="00A77667"/>
    <w:rsid w:val="00A80CF5"/>
    <w:rsid w:val="00A823BB"/>
    <w:rsid w:val="00A84AB2"/>
    <w:rsid w:val="00A853C5"/>
    <w:rsid w:val="00A8649A"/>
    <w:rsid w:val="00A86BD2"/>
    <w:rsid w:val="00A87581"/>
    <w:rsid w:val="00A93438"/>
    <w:rsid w:val="00AA36C0"/>
    <w:rsid w:val="00AB3A86"/>
    <w:rsid w:val="00AB5A82"/>
    <w:rsid w:val="00AB6715"/>
    <w:rsid w:val="00AC0284"/>
    <w:rsid w:val="00AC07C0"/>
    <w:rsid w:val="00AC0F24"/>
    <w:rsid w:val="00AC0FFD"/>
    <w:rsid w:val="00AC1944"/>
    <w:rsid w:val="00AC375D"/>
    <w:rsid w:val="00AC4F2F"/>
    <w:rsid w:val="00AC5F83"/>
    <w:rsid w:val="00AD08B5"/>
    <w:rsid w:val="00AD0A95"/>
    <w:rsid w:val="00AD1BC3"/>
    <w:rsid w:val="00AD22A5"/>
    <w:rsid w:val="00AD4930"/>
    <w:rsid w:val="00AE2DD8"/>
    <w:rsid w:val="00AE30EA"/>
    <w:rsid w:val="00AE5260"/>
    <w:rsid w:val="00AE6BD5"/>
    <w:rsid w:val="00AF1154"/>
    <w:rsid w:val="00AF2192"/>
    <w:rsid w:val="00B00590"/>
    <w:rsid w:val="00B01BD9"/>
    <w:rsid w:val="00B0310E"/>
    <w:rsid w:val="00B059AB"/>
    <w:rsid w:val="00B05C72"/>
    <w:rsid w:val="00B1029F"/>
    <w:rsid w:val="00B11800"/>
    <w:rsid w:val="00B128E2"/>
    <w:rsid w:val="00B13208"/>
    <w:rsid w:val="00B13AD3"/>
    <w:rsid w:val="00B20217"/>
    <w:rsid w:val="00B30062"/>
    <w:rsid w:val="00B30462"/>
    <w:rsid w:val="00B331D9"/>
    <w:rsid w:val="00B45D12"/>
    <w:rsid w:val="00B47311"/>
    <w:rsid w:val="00B52D71"/>
    <w:rsid w:val="00B52DE4"/>
    <w:rsid w:val="00B544A8"/>
    <w:rsid w:val="00B56B64"/>
    <w:rsid w:val="00B7323C"/>
    <w:rsid w:val="00B75BE0"/>
    <w:rsid w:val="00B761F4"/>
    <w:rsid w:val="00B8244F"/>
    <w:rsid w:val="00B82F8F"/>
    <w:rsid w:val="00B84FEA"/>
    <w:rsid w:val="00B85DC3"/>
    <w:rsid w:val="00B87443"/>
    <w:rsid w:val="00B90C12"/>
    <w:rsid w:val="00B91CAF"/>
    <w:rsid w:val="00BA0044"/>
    <w:rsid w:val="00BA0CAD"/>
    <w:rsid w:val="00BA0E5A"/>
    <w:rsid w:val="00BA52E2"/>
    <w:rsid w:val="00BA5883"/>
    <w:rsid w:val="00BB2627"/>
    <w:rsid w:val="00BB4195"/>
    <w:rsid w:val="00BB46EC"/>
    <w:rsid w:val="00BC722E"/>
    <w:rsid w:val="00BD035F"/>
    <w:rsid w:val="00BD0EFE"/>
    <w:rsid w:val="00BD1101"/>
    <w:rsid w:val="00BD2E4C"/>
    <w:rsid w:val="00BD6EB2"/>
    <w:rsid w:val="00BE2AA4"/>
    <w:rsid w:val="00BE5B9D"/>
    <w:rsid w:val="00BF0335"/>
    <w:rsid w:val="00BF0532"/>
    <w:rsid w:val="00BF1C19"/>
    <w:rsid w:val="00BF4A45"/>
    <w:rsid w:val="00BF606D"/>
    <w:rsid w:val="00C002CD"/>
    <w:rsid w:val="00C01027"/>
    <w:rsid w:val="00C015C8"/>
    <w:rsid w:val="00C03C5F"/>
    <w:rsid w:val="00C06986"/>
    <w:rsid w:val="00C06F06"/>
    <w:rsid w:val="00C100AF"/>
    <w:rsid w:val="00C10D27"/>
    <w:rsid w:val="00C13D5A"/>
    <w:rsid w:val="00C14170"/>
    <w:rsid w:val="00C159ED"/>
    <w:rsid w:val="00C17169"/>
    <w:rsid w:val="00C24E34"/>
    <w:rsid w:val="00C26FFD"/>
    <w:rsid w:val="00C32DDD"/>
    <w:rsid w:val="00C343C9"/>
    <w:rsid w:val="00C34B31"/>
    <w:rsid w:val="00C34BCA"/>
    <w:rsid w:val="00C36EBD"/>
    <w:rsid w:val="00C40CE1"/>
    <w:rsid w:val="00C42357"/>
    <w:rsid w:val="00C42E68"/>
    <w:rsid w:val="00C569ED"/>
    <w:rsid w:val="00C62F32"/>
    <w:rsid w:val="00C71459"/>
    <w:rsid w:val="00C7192F"/>
    <w:rsid w:val="00C72546"/>
    <w:rsid w:val="00C729E6"/>
    <w:rsid w:val="00C747FF"/>
    <w:rsid w:val="00C763AD"/>
    <w:rsid w:val="00C769F1"/>
    <w:rsid w:val="00C805C1"/>
    <w:rsid w:val="00C81796"/>
    <w:rsid w:val="00C82AFF"/>
    <w:rsid w:val="00C82B5A"/>
    <w:rsid w:val="00C83250"/>
    <w:rsid w:val="00C84CF7"/>
    <w:rsid w:val="00C86286"/>
    <w:rsid w:val="00C90FA5"/>
    <w:rsid w:val="00C93989"/>
    <w:rsid w:val="00C97403"/>
    <w:rsid w:val="00C97436"/>
    <w:rsid w:val="00CA3307"/>
    <w:rsid w:val="00CA6CBA"/>
    <w:rsid w:val="00CB08D1"/>
    <w:rsid w:val="00CB0B2F"/>
    <w:rsid w:val="00CB0E63"/>
    <w:rsid w:val="00CB2C1F"/>
    <w:rsid w:val="00CB4130"/>
    <w:rsid w:val="00CB4C39"/>
    <w:rsid w:val="00CB578C"/>
    <w:rsid w:val="00CB57EE"/>
    <w:rsid w:val="00CB657E"/>
    <w:rsid w:val="00CB6D53"/>
    <w:rsid w:val="00CB7F95"/>
    <w:rsid w:val="00CC0BD2"/>
    <w:rsid w:val="00CC17A9"/>
    <w:rsid w:val="00CC1FE1"/>
    <w:rsid w:val="00CC20B2"/>
    <w:rsid w:val="00CC45A3"/>
    <w:rsid w:val="00CC7317"/>
    <w:rsid w:val="00CC7D03"/>
    <w:rsid w:val="00CD5A07"/>
    <w:rsid w:val="00CF422C"/>
    <w:rsid w:val="00CF62C8"/>
    <w:rsid w:val="00CF6C17"/>
    <w:rsid w:val="00D00BD8"/>
    <w:rsid w:val="00D056FF"/>
    <w:rsid w:val="00D15CD9"/>
    <w:rsid w:val="00D16191"/>
    <w:rsid w:val="00D164FD"/>
    <w:rsid w:val="00D24CF3"/>
    <w:rsid w:val="00D251F1"/>
    <w:rsid w:val="00D32D87"/>
    <w:rsid w:val="00D34276"/>
    <w:rsid w:val="00D34DFA"/>
    <w:rsid w:val="00D37ACD"/>
    <w:rsid w:val="00D41083"/>
    <w:rsid w:val="00D419EA"/>
    <w:rsid w:val="00D42C42"/>
    <w:rsid w:val="00D458E1"/>
    <w:rsid w:val="00D516D8"/>
    <w:rsid w:val="00D51FD1"/>
    <w:rsid w:val="00D5280E"/>
    <w:rsid w:val="00D54355"/>
    <w:rsid w:val="00D552B7"/>
    <w:rsid w:val="00D61851"/>
    <w:rsid w:val="00D70876"/>
    <w:rsid w:val="00D72BCD"/>
    <w:rsid w:val="00D762BB"/>
    <w:rsid w:val="00D81BEE"/>
    <w:rsid w:val="00D824F7"/>
    <w:rsid w:val="00D851D6"/>
    <w:rsid w:val="00D92578"/>
    <w:rsid w:val="00D9300B"/>
    <w:rsid w:val="00D94863"/>
    <w:rsid w:val="00D97288"/>
    <w:rsid w:val="00DA030A"/>
    <w:rsid w:val="00DA1FF9"/>
    <w:rsid w:val="00DA2073"/>
    <w:rsid w:val="00DA480D"/>
    <w:rsid w:val="00DA5C5B"/>
    <w:rsid w:val="00DA6143"/>
    <w:rsid w:val="00DC25D8"/>
    <w:rsid w:val="00DC2DC8"/>
    <w:rsid w:val="00DC3396"/>
    <w:rsid w:val="00DC51A9"/>
    <w:rsid w:val="00DD0CCB"/>
    <w:rsid w:val="00DD60DF"/>
    <w:rsid w:val="00DD7DFB"/>
    <w:rsid w:val="00DE0777"/>
    <w:rsid w:val="00DE552B"/>
    <w:rsid w:val="00DF0ABE"/>
    <w:rsid w:val="00DF1D1B"/>
    <w:rsid w:val="00DF7429"/>
    <w:rsid w:val="00E0153B"/>
    <w:rsid w:val="00E0251E"/>
    <w:rsid w:val="00E05E54"/>
    <w:rsid w:val="00E05E94"/>
    <w:rsid w:val="00E145DC"/>
    <w:rsid w:val="00E162EC"/>
    <w:rsid w:val="00E165BA"/>
    <w:rsid w:val="00E17813"/>
    <w:rsid w:val="00E218C1"/>
    <w:rsid w:val="00E23561"/>
    <w:rsid w:val="00E26F26"/>
    <w:rsid w:val="00E31FAF"/>
    <w:rsid w:val="00E329C0"/>
    <w:rsid w:val="00E33BEB"/>
    <w:rsid w:val="00E35380"/>
    <w:rsid w:val="00E354D9"/>
    <w:rsid w:val="00E40072"/>
    <w:rsid w:val="00E40996"/>
    <w:rsid w:val="00E4438E"/>
    <w:rsid w:val="00E448E8"/>
    <w:rsid w:val="00E463B7"/>
    <w:rsid w:val="00E46897"/>
    <w:rsid w:val="00E51B09"/>
    <w:rsid w:val="00E55FCF"/>
    <w:rsid w:val="00E57FE4"/>
    <w:rsid w:val="00E631D5"/>
    <w:rsid w:val="00E7100D"/>
    <w:rsid w:val="00E7397D"/>
    <w:rsid w:val="00E75C22"/>
    <w:rsid w:val="00E77190"/>
    <w:rsid w:val="00E8145A"/>
    <w:rsid w:val="00E81E60"/>
    <w:rsid w:val="00E83D37"/>
    <w:rsid w:val="00E84397"/>
    <w:rsid w:val="00E9099A"/>
    <w:rsid w:val="00E93407"/>
    <w:rsid w:val="00E96AE8"/>
    <w:rsid w:val="00E96C0E"/>
    <w:rsid w:val="00EA37D1"/>
    <w:rsid w:val="00EA5D57"/>
    <w:rsid w:val="00EB0E01"/>
    <w:rsid w:val="00EB1ACB"/>
    <w:rsid w:val="00EB35B6"/>
    <w:rsid w:val="00EB3C3F"/>
    <w:rsid w:val="00EC13B9"/>
    <w:rsid w:val="00EC1B6F"/>
    <w:rsid w:val="00ED346E"/>
    <w:rsid w:val="00ED66A9"/>
    <w:rsid w:val="00EE1C23"/>
    <w:rsid w:val="00EE2A21"/>
    <w:rsid w:val="00EE3EE4"/>
    <w:rsid w:val="00EE4DEC"/>
    <w:rsid w:val="00EE5100"/>
    <w:rsid w:val="00EE6610"/>
    <w:rsid w:val="00EF0CEE"/>
    <w:rsid w:val="00EF1CC7"/>
    <w:rsid w:val="00EF21EA"/>
    <w:rsid w:val="00F0008F"/>
    <w:rsid w:val="00F01AD2"/>
    <w:rsid w:val="00F024C8"/>
    <w:rsid w:val="00F11C09"/>
    <w:rsid w:val="00F151E9"/>
    <w:rsid w:val="00F17BA3"/>
    <w:rsid w:val="00F20BD0"/>
    <w:rsid w:val="00F21473"/>
    <w:rsid w:val="00F21F03"/>
    <w:rsid w:val="00F23CEB"/>
    <w:rsid w:val="00F26526"/>
    <w:rsid w:val="00F3194B"/>
    <w:rsid w:val="00F3670F"/>
    <w:rsid w:val="00F3735B"/>
    <w:rsid w:val="00F379A6"/>
    <w:rsid w:val="00F379DA"/>
    <w:rsid w:val="00F415F0"/>
    <w:rsid w:val="00F41B48"/>
    <w:rsid w:val="00F42FF2"/>
    <w:rsid w:val="00F447ED"/>
    <w:rsid w:val="00F44FE5"/>
    <w:rsid w:val="00F46A2E"/>
    <w:rsid w:val="00F507E5"/>
    <w:rsid w:val="00F50FED"/>
    <w:rsid w:val="00F511A3"/>
    <w:rsid w:val="00F521A8"/>
    <w:rsid w:val="00F5699F"/>
    <w:rsid w:val="00F6096C"/>
    <w:rsid w:val="00F60B16"/>
    <w:rsid w:val="00F728AF"/>
    <w:rsid w:val="00F73BD4"/>
    <w:rsid w:val="00F775D1"/>
    <w:rsid w:val="00F80192"/>
    <w:rsid w:val="00F80802"/>
    <w:rsid w:val="00F81FD2"/>
    <w:rsid w:val="00F83208"/>
    <w:rsid w:val="00F836CD"/>
    <w:rsid w:val="00F874B7"/>
    <w:rsid w:val="00F8751D"/>
    <w:rsid w:val="00F93102"/>
    <w:rsid w:val="00F94EBE"/>
    <w:rsid w:val="00F950E2"/>
    <w:rsid w:val="00FA0353"/>
    <w:rsid w:val="00FB0C36"/>
    <w:rsid w:val="00FB1141"/>
    <w:rsid w:val="00FB1535"/>
    <w:rsid w:val="00FC4D0A"/>
    <w:rsid w:val="00FC560C"/>
    <w:rsid w:val="00FC5ECA"/>
    <w:rsid w:val="00FC7406"/>
    <w:rsid w:val="00FD16D4"/>
    <w:rsid w:val="00FD16E7"/>
    <w:rsid w:val="00FD5ADD"/>
    <w:rsid w:val="00FE3EF3"/>
    <w:rsid w:val="00FE413E"/>
    <w:rsid w:val="00FE5D6B"/>
    <w:rsid w:val="00FF0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0D8E9"/>
  <w15:chartTrackingRefBased/>
  <w15:docId w15:val="{6B5A1E24-B4AF-4CAC-A378-0A9565BA7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9626F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62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62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626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626F"/>
    <w:rPr>
      <w:sz w:val="18"/>
      <w:szCs w:val="18"/>
    </w:rPr>
  </w:style>
  <w:style w:type="character" w:styleId="a7">
    <w:name w:val="annotation reference"/>
    <w:uiPriority w:val="99"/>
    <w:unhideWhenUsed/>
    <w:qFormat/>
    <w:rsid w:val="0009626F"/>
    <w:rPr>
      <w:sz w:val="16"/>
      <w:szCs w:val="16"/>
    </w:rPr>
  </w:style>
  <w:style w:type="paragraph" w:styleId="a8">
    <w:name w:val="Normal (Web)"/>
    <w:basedOn w:val="a"/>
    <w:uiPriority w:val="99"/>
    <w:unhideWhenUsed/>
    <w:qFormat/>
    <w:rsid w:val="0009626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605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1</Words>
  <Characters>2347</Characters>
  <Application>Microsoft Office Word</Application>
  <DocSecurity>0</DocSecurity>
  <Lines>19</Lines>
  <Paragraphs>5</Paragraphs>
  <ScaleCrop>false</ScaleCrop>
  <Company>Sky123.Org</Company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z ak</cp:lastModifiedBy>
  <cp:revision>15</cp:revision>
  <dcterms:created xsi:type="dcterms:W3CDTF">2017-12-27T13:24:00Z</dcterms:created>
  <dcterms:modified xsi:type="dcterms:W3CDTF">2018-10-30T14:15:00Z</dcterms:modified>
</cp:coreProperties>
</file>